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2B9B5" w14:textId="0F41F996" w:rsidR="007962F2" w:rsidRPr="00B1161E" w:rsidRDefault="007962F2" w:rsidP="005046B5">
      <w:pPr>
        <w:pStyle w:val="1"/>
      </w:pPr>
      <w:r w:rsidRPr="00B1161E">
        <w:t xml:space="preserve">Appendix B. </w:t>
      </w:r>
      <w:r w:rsidR="005046B5">
        <w:t>List of c</w:t>
      </w:r>
      <w:r w:rsidRPr="00B1161E">
        <w:t xml:space="preserve">odes </w:t>
      </w:r>
      <w:r w:rsidR="005046B5">
        <w:t>g</w:t>
      </w:r>
      <w:r w:rsidRPr="00B1161E">
        <w:t>enerated (</w:t>
      </w:r>
      <w:r w:rsidRPr="00B1161E">
        <w:rPr>
          <w:i/>
          <w:iCs/>
        </w:rPr>
        <w:t>n</w:t>
      </w:r>
      <w:r w:rsidR="00B956C3">
        <w:rPr>
          <w:rFonts w:hint="eastAsia"/>
        </w:rPr>
        <w:t xml:space="preserve"> </w:t>
      </w:r>
      <w:r w:rsidRPr="00B1161E">
        <w:t>=141)</w:t>
      </w:r>
    </w:p>
    <w:p w14:paraId="43B0BD3D" w14:textId="77777777" w:rsidR="00B956C3" w:rsidRDefault="00B956C3" w:rsidP="00B1161E"/>
    <w:p w14:paraId="0BDB2215" w14:textId="4E9EF884" w:rsidR="007962F2" w:rsidRPr="00B1161E" w:rsidRDefault="007962F2" w:rsidP="00B1161E">
      <w:r w:rsidRPr="00B1161E">
        <w:t>Explosion</w:t>
      </w:r>
    </w:p>
    <w:p w14:paraId="70B7447C" w14:textId="77777777" w:rsidR="007962F2" w:rsidRPr="00B1161E" w:rsidRDefault="007962F2" w:rsidP="00B1161E">
      <w:r w:rsidRPr="00B1161E">
        <w:t>Radiation Hazards</w:t>
      </w:r>
    </w:p>
    <w:p w14:paraId="41CB467A" w14:textId="77777777" w:rsidR="007962F2" w:rsidRPr="00B1161E" w:rsidRDefault="007962F2" w:rsidP="00B1161E">
      <w:r w:rsidRPr="00B1161E">
        <w:t>Fear</w:t>
      </w:r>
    </w:p>
    <w:p w14:paraId="2E5B92DC" w14:textId="77777777" w:rsidR="007962F2" w:rsidRPr="00B1161E" w:rsidRDefault="007962F2" w:rsidP="00B1161E">
      <w:r w:rsidRPr="00B1161E">
        <w:t>We have no choice but to nurse</w:t>
      </w:r>
    </w:p>
    <w:p w14:paraId="0A1DC1EA" w14:textId="77777777" w:rsidR="007962F2" w:rsidRPr="00B1161E" w:rsidRDefault="007962F2" w:rsidP="00B1161E">
      <w:r w:rsidRPr="00B1161E">
        <w:t>Effects on the human body</w:t>
      </w:r>
    </w:p>
    <w:p w14:paraId="32A4E621" w14:textId="77777777" w:rsidR="007962F2" w:rsidRPr="00B1161E" w:rsidRDefault="007962F2" w:rsidP="00B1161E">
      <w:r w:rsidRPr="00B1161E">
        <w:t>Evacuated with nothing</w:t>
      </w:r>
    </w:p>
    <w:p w14:paraId="7B1D5BB2" w14:textId="77777777" w:rsidR="007962F2" w:rsidRPr="00B1161E" w:rsidRDefault="007962F2" w:rsidP="00B1161E">
      <w:r w:rsidRPr="00B1161E">
        <w:t>Unclear impact</w:t>
      </w:r>
    </w:p>
    <w:p w14:paraId="3053C875" w14:textId="77777777" w:rsidR="007962F2" w:rsidRPr="00B1161E" w:rsidRDefault="007962F2" w:rsidP="00B1161E">
      <w:r w:rsidRPr="00B1161E">
        <w:t>Choice of family or work</w:t>
      </w:r>
    </w:p>
    <w:p w14:paraId="193DEFAC" w14:textId="77777777" w:rsidR="007962F2" w:rsidRPr="00B1161E" w:rsidRDefault="007962F2" w:rsidP="00B1161E">
      <w:r w:rsidRPr="00B1161E">
        <w:t>Children</w:t>
      </w:r>
    </w:p>
    <w:p w14:paraId="782051AD" w14:textId="77777777" w:rsidR="007962F2" w:rsidRPr="00B1161E" w:rsidRDefault="007962F2" w:rsidP="00B1161E">
      <w:r w:rsidRPr="00B1161E">
        <w:t>Only you can protect your children</w:t>
      </w:r>
    </w:p>
    <w:p w14:paraId="0AEA62E5" w14:textId="77777777" w:rsidR="007962F2" w:rsidRPr="00B1161E" w:rsidRDefault="007962F2" w:rsidP="00B1161E">
      <w:r w:rsidRPr="00B1161E">
        <w:t>Running away</w:t>
      </w:r>
    </w:p>
    <w:p w14:paraId="5CE0A735" w14:textId="77777777" w:rsidR="007962F2" w:rsidRPr="00B1161E" w:rsidRDefault="007962F2" w:rsidP="00B1161E">
      <w:r w:rsidRPr="00B1161E">
        <w:t>Conflict</w:t>
      </w:r>
    </w:p>
    <w:p w14:paraId="317B890D" w14:textId="77777777" w:rsidR="007962F2" w:rsidRPr="00B1161E" w:rsidRDefault="007962F2" w:rsidP="00B1161E">
      <w:r w:rsidRPr="00B1161E">
        <w:t>Abandonment of nursing work</w:t>
      </w:r>
    </w:p>
    <w:p w14:paraId="6B4587AB" w14:textId="77777777" w:rsidR="007962F2" w:rsidRPr="00B1161E" w:rsidRDefault="007962F2" w:rsidP="00B1161E">
      <w:r w:rsidRPr="00B1161E">
        <w:t>Feelings of apology</w:t>
      </w:r>
    </w:p>
    <w:p w14:paraId="6572A40E" w14:textId="77777777" w:rsidR="007962F2" w:rsidRPr="00B1161E" w:rsidRDefault="007962F2" w:rsidP="00B1161E">
      <w:r w:rsidRPr="00B1161E">
        <w:t>Guilt about evacuation</w:t>
      </w:r>
    </w:p>
    <w:p w14:paraId="7A0C8D84" w14:textId="77777777" w:rsidR="007962F2" w:rsidRPr="00B1161E" w:rsidRDefault="007962F2" w:rsidP="00B1161E">
      <w:r w:rsidRPr="00B1161E">
        <w:t>Regret for evacuating without patients</w:t>
      </w:r>
    </w:p>
    <w:p w14:paraId="4E9DF863" w14:textId="77777777" w:rsidR="007962F2" w:rsidRPr="00B1161E" w:rsidRDefault="007962F2" w:rsidP="00B1161E">
      <w:r w:rsidRPr="00B1161E">
        <w:t>Choice to evacuate</w:t>
      </w:r>
    </w:p>
    <w:p w14:paraId="1D4EDC7D" w14:textId="77777777" w:rsidR="007962F2" w:rsidRPr="00B1161E" w:rsidRDefault="007962F2" w:rsidP="00B1161E">
      <w:r w:rsidRPr="00B1161E">
        <w:t>Feelings of having to stay in the hospital</w:t>
      </w:r>
    </w:p>
    <w:p w14:paraId="756D57D0" w14:textId="77777777" w:rsidR="007962F2" w:rsidRPr="00B1161E" w:rsidRDefault="007962F2" w:rsidP="00B1161E">
      <w:r w:rsidRPr="00B1161E">
        <w:t>Lifelong regret</w:t>
      </w:r>
    </w:p>
    <w:p w14:paraId="7ECEAD6F" w14:textId="77777777" w:rsidR="007962F2" w:rsidRPr="00B1161E" w:rsidRDefault="007962F2" w:rsidP="00B1161E">
      <w:r w:rsidRPr="00B1161E">
        <w:t>It was not the evacuation I wanted</w:t>
      </w:r>
    </w:p>
    <w:p w14:paraId="59E08AA9" w14:textId="77777777" w:rsidR="007962F2" w:rsidRPr="00B1161E" w:rsidRDefault="007962F2" w:rsidP="00B1161E">
      <w:r w:rsidRPr="00B1161E">
        <w:t>I would die if I stayed in the hospital</w:t>
      </w:r>
    </w:p>
    <w:p w14:paraId="163461AB" w14:textId="77777777" w:rsidR="007962F2" w:rsidRPr="00B1161E" w:rsidRDefault="007962F2" w:rsidP="00B1161E">
      <w:r w:rsidRPr="00B1161E">
        <w:t>I acted with my children in mind</w:t>
      </w:r>
    </w:p>
    <w:p w14:paraId="7293A2A7" w14:textId="77777777" w:rsidR="007962F2" w:rsidRPr="00B1161E" w:rsidRDefault="007962F2" w:rsidP="00B1161E">
      <w:r w:rsidRPr="00B1161E">
        <w:t>Responsibility for my position</w:t>
      </w:r>
    </w:p>
    <w:p w14:paraId="24D3D017" w14:textId="77777777" w:rsidR="007962F2" w:rsidRPr="00B1161E" w:rsidRDefault="007962F2" w:rsidP="00B1161E">
      <w:r w:rsidRPr="00B1161E">
        <w:t>My house was half destroyed</w:t>
      </w:r>
    </w:p>
    <w:p w14:paraId="6CE2B9BA" w14:textId="77777777" w:rsidR="007962F2" w:rsidRPr="00B1161E" w:rsidRDefault="007962F2" w:rsidP="00B1161E">
      <w:r w:rsidRPr="00B1161E">
        <w:t>Safer in the hospital</w:t>
      </w:r>
    </w:p>
    <w:p w14:paraId="50FBF753" w14:textId="77777777" w:rsidR="007962F2" w:rsidRPr="00B1161E" w:rsidRDefault="007962F2" w:rsidP="00B1161E">
      <w:r w:rsidRPr="00B1161E">
        <w:t>Safety of children</w:t>
      </w:r>
    </w:p>
    <w:p w14:paraId="6D4C1493" w14:textId="77777777" w:rsidR="007962F2" w:rsidRPr="00B1161E" w:rsidRDefault="007962F2" w:rsidP="00B1161E">
      <w:r w:rsidRPr="00B1161E">
        <w:t>Ensuring the safety of the family</w:t>
      </w:r>
    </w:p>
    <w:p w14:paraId="1ABE3B0C" w14:textId="77777777" w:rsidR="007962F2" w:rsidRPr="00B1161E" w:rsidRDefault="007962F2" w:rsidP="00B1161E">
      <w:r w:rsidRPr="00B1161E">
        <w:t>Patient care</w:t>
      </w:r>
    </w:p>
    <w:p w14:paraId="0EEC07B7" w14:textId="77777777" w:rsidR="007962F2" w:rsidRPr="00B1161E" w:rsidRDefault="007962F2" w:rsidP="00B1161E">
      <w:r w:rsidRPr="00B1161E">
        <w:t>Continuing aftershocks</w:t>
      </w:r>
    </w:p>
    <w:p w14:paraId="0FF0AE7B" w14:textId="77777777" w:rsidR="007962F2" w:rsidRPr="00B1161E" w:rsidRDefault="007962F2" w:rsidP="00B1161E">
      <w:r w:rsidRPr="00B1161E">
        <w:t>Participation in hospital continuity</w:t>
      </w:r>
    </w:p>
    <w:p w14:paraId="1F62649A" w14:textId="77777777" w:rsidR="007962F2" w:rsidRPr="00B1161E" w:rsidRDefault="007962F2" w:rsidP="00B1161E">
      <w:r w:rsidRPr="00B1161E">
        <w:t>Feeling unstable</w:t>
      </w:r>
    </w:p>
    <w:p w14:paraId="1CBA191A" w14:textId="77777777" w:rsidR="007962F2" w:rsidRPr="00B1161E" w:rsidRDefault="007962F2" w:rsidP="00B1161E">
      <w:r w:rsidRPr="00B1161E">
        <w:t>Anxiety about not being able to contact family</w:t>
      </w:r>
    </w:p>
    <w:p w14:paraId="2A61B3EB" w14:textId="77777777" w:rsidR="007962F2" w:rsidRPr="00B1161E" w:rsidRDefault="007962F2" w:rsidP="00B1161E">
      <w:r w:rsidRPr="00B1161E">
        <w:t>Sense of responsibility</w:t>
      </w:r>
    </w:p>
    <w:p w14:paraId="013FFE10" w14:textId="77777777" w:rsidR="007962F2" w:rsidRPr="00B1161E" w:rsidRDefault="007962F2" w:rsidP="00B1161E">
      <w:r w:rsidRPr="00B1161E">
        <w:t>Fear of second explosion</w:t>
      </w:r>
    </w:p>
    <w:p w14:paraId="0F026E6D" w14:textId="77777777" w:rsidR="007962F2" w:rsidRPr="00B1161E" w:rsidRDefault="007962F2" w:rsidP="00B1161E">
      <w:r w:rsidRPr="00B1161E">
        <w:lastRenderedPageBreak/>
        <w:t>Nursing care for patients</w:t>
      </w:r>
    </w:p>
    <w:p w14:paraId="6B53116E" w14:textId="77777777" w:rsidR="007962F2" w:rsidRPr="00B1161E" w:rsidRDefault="007962F2" w:rsidP="00B1161E">
      <w:r w:rsidRPr="00B1161E">
        <w:t>Inability to leave the hospital</w:t>
      </w:r>
    </w:p>
    <w:p w14:paraId="6CD09963" w14:textId="77777777" w:rsidR="007962F2" w:rsidRPr="00B1161E" w:rsidRDefault="007962F2" w:rsidP="00B1161E">
      <w:r w:rsidRPr="00B1161E">
        <w:t>The thought that I must stay</w:t>
      </w:r>
    </w:p>
    <w:p w14:paraId="19996D45" w14:textId="77777777" w:rsidR="007962F2" w:rsidRPr="00B1161E" w:rsidRDefault="007962F2" w:rsidP="00B1161E">
      <w:r w:rsidRPr="00B1161E">
        <w:t>Lack of hospital staff</w:t>
      </w:r>
    </w:p>
    <w:p w14:paraId="2E019EC0" w14:textId="77777777" w:rsidR="007962F2" w:rsidRPr="00B1161E" w:rsidRDefault="007962F2" w:rsidP="00B1161E">
      <w:r w:rsidRPr="00B1161E">
        <w:t>Decision to return to hospital from evacuation site</w:t>
      </w:r>
    </w:p>
    <w:p w14:paraId="0F33E573" w14:textId="77777777" w:rsidR="007962F2" w:rsidRPr="00B1161E" w:rsidRDefault="007962F2" w:rsidP="00B1161E">
      <w:r w:rsidRPr="00B1161E">
        <w:t>Worked for a while before making a choice</w:t>
      </w:r>
    </w:p>
    <w:p w14:paraId="54F61B02" w14:textId="77777777" w:rsidR="007962F2" w:rsidRPr="00B1161E" w:rsidRDefault="007962F2" w:rsidP="00B1161E">
      <w:r w:rsidRPr="00B1161E">
        <w:t>No gasoline, no evacuation</w:t>
      </w:r>
    </w:p>
    <w:p w14:paraId="0076F858" w14:textId="161F663B" w:rsidR="007962F2" w:rsidRPr="00B1161E" w:rsidRDefault="007962F2" w:rsidP="00B1161E">
      <w:r w:rsidRPr="00B1161E">
        <w:t>I didn</w:t>
      </w:r>
      <w:r w:rsidR="008F61A3">
        <w:t>’</w:t>
      </w:r>
      <w:r w:rsidRPr="00B1161E">
        <w:t>t think too much about it</w:t>
      </w:r>
    </w:p>
    <w:p w14:paraId="6F21E88F" w14:textId="77777777" w:rsidR="007962F2" w:rsidRPr="00B1161E" w:rsidRDefault="007962F2" w:rsidP="00B1161E">
      <w:r w:rsidRPr="00B1161E">
        <w:t>I had to do what I had to do</w:t>
      </w:r>
    </w:p>
    <w:p w14:paraId="02E3B6AE" w14:textId="4E0356D4" w:rsidR="007962F2" w:rsidRPr="00B1161E" w:rsidRDefault="007962F2" w:rsidP="00B1161E">
      <w:r w:rsidRPr="00B1161E">
        <w:t>Can</w:t>
      </w:r>
      <w:r w:rsidR="008F61A3">
        <w:t>’</w:t>
      </w:r>
      <w:r w:rsidRPr="00B1161E">
        <w:t>t give up on patients</w:t>
      </w:r>
    </w:p>
    <w:p w14:paraId="74E3F278" w14:textId="77777777" w:rsidR="007962F2" w:rsidRPr="00B1161E" w:rsidRDefault="007962F2" w:rsidP="00B1161E">
      <w:r w:rsidRPr="00B1161E">
        <w:t>A sense of duty as a nurse</w:t>
      </w:r>
    </w:p>
    <w:p w14:paraId="67D9EDD0" w14:textId="77777777" w:rsidR="007962F2" w:rsidRPr="00B1161E" w:rsidRDefault="007962F2" w:rsidP="00B1161E">
      <w:r w:rsidRPr="00B1161E">
        <w:t>Respect for each choice</w:t>
      </w:r>
    </w:p>
    <w:p w14:paraId="2E853E06" w14:textId="77777777" w:rsidR="007962F2" w:rsidRPr="00B1161E" w:rsidRDefault="007962F2" w:rsidP="00B1161E">
      <w:r w:rsidRPr="00B1161E">
        <w:t>Questioning the job description</w:t>
      </w:r>
    </w:p>
    <w:p w14:paraId="48A93084" w14:textId="77777777" w:rsidR="007962F2" w:rsidRPr="00B1161E" w:rsidRDefault="007962F2" w:rsidP="00B1161E">
      <w:r w:rsidRPr="00B1161E">
        <w:t>Sorting supplies</w:t>
      </w:r>
    </w:p>
    <w:p w14:paraId="1DB7049B" w14:textId="77777777" w:rsidR="007962F2" w:rsidRPr="00B1161E" w:rsidRDefault="007962F2" w:rsidP="00B1161E">
      <w:r w:rsidRPr="00B1161E">
        <w:t>Pride as a nurse</w:t>
      </w:r>
    </w:p>
    <w:p w14:paraId="1138812F" w14:textId="77777777" w:rsidR="007962F2" w:rsidRPr="00B1161E" w:rsidRDefault="007962F2" w:rsidP="00B1161E">
      <w:r w:rsidRPr="00B1161E">
        <w:t>Alleviation of loneliness</w:t>
      </w:r>
    </w:p>
    <w:p w14:paraId="3FC09781" w14:textId="77777777" w:rsidR="007962F2" w:rsidRPr="00B1161E" w:rsidRDefault="007962F2" w:rsidP="00B1161E">
      <w:r w:rsidRPr="00B1161E">
        <w:t>I have no choice but to be a nurse</w:t>
      </w:r>
    </w:p>
    <w:p w14:paraId="5A8108E0" w14:textId="7DCDAE61" w:rsidR="007962F2" w:rsidRPr="00B1161E" w:rsidRDefault="007962F2" w:rsidP="00B1161E">
      <w:r w:rsidRPr="00B1161E">
        <w:t>Have no choice but to follow the hospital</w:t>
      </w:r>
      <w:r w:rsidR="008F61A3">
        <w:t>’</w:t>
      </w:r>
      <w:r w:rsidRPr="00B1161E">
        <w:t>s instructions</w:t>
      </w:r>
    </w:p>
    <w:p w14:paraId="233E717D" w14:textId="77777777" w:rsidR="007962F2" w:rsidRPr="00B1161E" w:rsidRDefault="007962F2" w:rsidP="00B1161E">
      <w:r w:rsidRPr="00B1161E">
        <w:t>As a city employee, protecting the health of the citizens</w:t>
      </w:r>
    </w:p>
    <w:p w14:paraId="2D948268" w14:textId="77777777" w:rsidR="007962F2" w:rsidRPr="00B1161E" w:rsidRDefault="007962F2" w:rsidP="00B1161E">
      <w:r w:rsidRPr="00B1161E">
        <w:t>Determination that I may not be able to come back</w:t>
      </w:r>
    </w:p>
    <w:p w14:paraId="355B99E3" w14:textId="77777777" w:rsidR="007962F2" w:rsidRPr="00B1161E" w:rsidRDefault="007962F2" w:rsidP="00B1161E">
      <w:r w:rsidRPr="00B1161E">
        <w:t>Decisions based on a sense of responsibility</w:t>
      </w:r>
    </w:p>
    <w:p w14:paraId="162B6598" w14:textId="77777777" w:rsidR="007962F2" w:rsidRPr="00B1161E" w:rsidRDefault="007962F2" w:rsidP="00B1161E">
      <w:r w:rsidRPr="00B1161E">
        <w:t>Supporting evacuation centers is also my job</w:t>
      </w:r>
    </w:p>
    <w:p w14:paraId="19E540AD" w14:textId="77777777" w:rsidR="007962F2" w:rsidRPr="00B1161E" w:rsidRDefault="007962F2" w:rsidP="00B1161E">
      <w:r w:rsidRPr="00B1161E">
        <w:t>Prepared to go to any evacuation center</w:t>
      </w:r>
    </w:p>
    <w:p w14:paraId="0AEEF921" w14:textId="77777777" w:rsidR="007962F2" w:rsidRPr="00B1161E" w:rsidRDefault="007962F2" w:rsidP="00B1161E">
      <w:r w:rsidRPr="00B1161E">
        <w:t>Supporting evacuation centers while evacuating</w:t>
      </w:r>
    </w:p>
    <w:p w14:paraId="0CD81705" w14:textId="77777777" w:rsidR="007962F2" w:rsidRPr="00B1161E" w:rsidRDefault="007962F2" w:rsidP="00B1161E">
      <w:r w:rsidRPr="00B1161E">
        <w:t>Missing family members</w:t>
      </w:r>
    </w:p>
    <w:p w14:paraId="58F7DEDA" w14:textId="77777777" w:rsidR="007962F2" w:rsidRPr="00B1161E" w:rsidRDefault="007962F2" w:rsidP="00B1161E">
      <w:r w:rsidRPr="00B1161E">
        <w:t>Hospital director told me that I could freely choose to evacuate.</w:t>
      </w:r>
    </w:p>
    <w:p w14:paraId="382D2856" w14:textId="77777777" w:rsidR="007962F2" w:rsidRPr="00B1161E" w:rsidRDefault="007962F2" w:rsidP="00B1161E">
      <w:r w:rsidRPr="00B1161E">
        <w:t>Was told by colleagues that I could evacuate because my children were small.</w:t>
      </w:r>
    </w:p>
    <w:p w14:paraId="37714E99" w14:textId="77777777" w:rsidR="007962F2" w:rsidRPr="00B1161E" w:rsidRDefault="007962F2" w:rsidP="00B1161E">
      <w:r w:rsidRPr="00B1161E">
        <w:t xml:space="preserve">I was </w:t>
      </w:r>
      <w:proofErr w:type="gramStart"/>
      <w:r w:rsidRPr="00B1161E">
        <w:t>helping out</w:t>
      </w:r>
      <w:proofErr w:type="gramEnd"/>
      <w:r w:rsidRPr="00B1161E">
        <w:t xml:space="preserve"> at the evacuation site</w:t>
      </w:r>
    </w:p>
    <w:p w14:paraId="10E117E1" w14:textId="77777777" w:rsidR="007962F2" w:rsidRPr="00B1161E" w:rsidRDefault="007962F2" w:rsidP="00B1161E">
      <w:r w:rsidRPr="00B1161E">
        <w:t>I called the hospital because I knew I could not stay at the evacuation site</w:t>
      </w:r>
    </w:p>
    <w:p w14:paraId="265DD37A" w14:textId="77777777" w:rsidR="007962F2" w:rsidRPr="00B1161E" w:rsidRDefault="007962F2" w:rsidP="00B1161E">
      <w:r w:rsidRPr="00B1161E">
        <w:t>Residents saw me as a city employee</w:t>
      </w:r>
    </w:p>
    <w:p w14:paraId="7886C6C2" w14:textId="77777777" w:rsidR="007962F2" w:rsidRPr="00B1161E" w:rsidRDefault="007962F2" w:rsidP="00B1161E">
      <w:r w:rsidRPr="00B1161E">
        <w:t>Worried about ourselves</w:t>
      </w:r>
    </w:p>
    <w:p w14:paraId="6583FFB4" w14:textId="77777777" w:rsidR="007962F2" w:rsidRPr="00B1161E" w:rsidRDefault="007962F2" w:rsidP="00B1161E">
      <w:r w:rsidRPr="00B1161E">
        <w:t>Residents are also anxious</w:t>
      </w:r>
    </w:p>
    <w:p w14:paraId="13F586B8" w14:textId="77777777" w:rsidR="007962F2" w:rsidRPr="00B1161E" w:rsidRDefault="007962F2" w:rsidP="00B1161E">
      <w:r w:rsidRPr="00B1161E">
        <w:t>Residents who lost their jobs due to the disaster</w:t>
      </w:r>
    </w:p>
    <w:p w14:paraId="4D3DEAA7" w14:textId="77777777" w:rsidR="007962F2" w:rsidRPr="00B1161E" w:rsidRDefault="007962F2" w:rsidP="00B1161E">
      <w:r w:rsidRPr="00B1161E">
        <w:t>jealousy of continued employment</w:t>
      </w:r>
    </w:p>
    <w:p w14:paraId="5B5FF025" w14:textId="7AB33774" w:rsidR="007962F2" w:rsidRPr="00B1161E" w:rsidRDefault="007962F2" w:rsidP="00B1161E">
      <w:r w:rsidRPr="00B1161E">
        <w:t>From the residents</w:t>
      </w:r>
      <w:r w:rsidR="008F61A3">
        <w:t>’</w:t>
      </w:r>
      <w:r w:rsidRPr="00B1161E">
        <w:t xml:space="preserve"> point of view, nurses are also government employees</w:t>
      </w:r>
    </w:p>
    <w:p w14:paraId="0A8C8F5D" w14:textId="77777777" w:rsidR="007962F2" w:rsidRPr="00B1161E" w:rsidRDefault="007962F2" w:rsidP="00B1161E">
      <w:r w:rsidRPr="00B1161E">
        <w:t>I am a victim of the disaster as well</w:t>
      </w:r>
    </w:p>
    <w:p w14:paraId="4D64A70B" w14:textId="77777777" w:rsidR="007962F2" w:rsidRPr="00B1161E" w:rsidRDefault="007962F2" w:rsidP="00B1161E">
      <w:r w:rsidRPr="00B1161E">
        <w:lastRenderedPageBreak/>
        <w:t>I am blamed because I am a government employee</w:t>
      </w:r>
    </w:p>
    <w:p w14:paraId="29693D0B" w14:textId="77777777" w:rsidR="007962F2" w:rsidRPr="00B1161E" w:rsidRDefault="007962F2" w:rsidP="00B1161E">
      <w:r w:rsidRPr="00B1161E">
        <w:t>I was cursed for being a government employee</w:t>
      </w:r>
    </w:p>
    <w:p w14:paraId="4557A5FD" w14:textId="77777777" w:rsidR="007962F2" w:rsidRPr="00B1161E" w:rsidRDefault="007962F2" w:rsidP="00B1161E">
      <w:r w:rsidRPr="00B1161E">
        <w:t>The biggest shock</w:t>
      </w:r>
    </w:p>
    <w:p w14:paraId="4E87B054" w14:textId="77777777" w:rsidR="007962F2" w:rsidRPr="00B1161E" w:rsidRDefault="007962F2" w:rsidP="00B1161E">
      <w:r w:rsidRPr="00B1161E">
        <w:t>Stress caused by the evacuation</w:t>
      </w:r>
    </w:p>
    <w:p w14:paraId="4684630D" w14:textId="77777777" w:rsidR="007962F2" w:rsidRPr="00B1161E" w:rsidRDefault="007962F2" w:rsidP="00B1161E">
      <w:r w:rsidRPr="00B1161E">
        <w:t>Complaints and dissatisfaction from residents</w:t>
      </w:r>
    </w:p>
    <w:p w14:paraId="5FD8D013" w14:textId="77777777" w:rsidR="007962F2" w:rsidRPr="00B1161E" w:rsidRDefault="007962F2" w:rsidP="00B1161E">
      <w:r w:rsidRPr="00B1161E">
        <w:t>Separate it as a job</w:t>
      </w:r>
    </w:p>
    <w:p w14:paraId="1BB34764" w14:textId="241E0C07" w:rsidR="007962F2" w:rsidRPr="00B1161E" w:rsidRDefault="007962F2" w:rsidP="00B1161E">
      <w:r w:rsidRPr="00B1161E">
        <w:t>Residents</w:t>
      </w:r>
      <w:r w:rsidR="008F61A3">
        <w:t>’</w:t>
      </w:r>
      <w:r w:rsidRPr="00B1161E">
        <w:t xml:space="preserve"> complaints were accepted.</w:t>
      </w:r>
    </w:p>
    <w:p w14:paraId="47C67CAD" w14:textId="77777777" w:rsidR="007962F2" w:rsidRPr="00B1161E" w:rsidRDefault="007962F2" w:rsidP="00B1161E">
      <w:r w:rsidRPr="00B1161E">
        <w:t>I have no regrets about having provided support to the evacuation center.</w:t>
      </w:r>
    </w:p>
    <w:p w14:paraId="24A9DF47" w14:textId="77777777" w:rsidR="007962F2" w:rsidRPr="00B1161E" w:rsidRDefault="007962F2" w:rsidP="00B1161E">
      <w:r w:rsidRPr="00B1161E">
        <w:t>The hardest thing for me was to vent my frustration even though we are the same disaster victims.</w:t>
      </w:r>
    </w:p>
    <w:p w14:paraId="23E765E2" w14:textId="7D831DFC" w:rsidR="007962F2" w:rsidRPr="00B1161E" w:rsidRDefault="007962F2" w:rsidP="00B1161E">
      <w:r w:rsidRPr="00B1161E">
        <w:t>They don</w:t>
      </w:r>
      <w:r w:rsidR="008F61A3">
        <w:t>’</w:t>
      </w:r>
      <w:r w:rsidRPr="00B1161E">
        <w:t>t see us as the same victims.</w:t>
      </w:r>
    </w:p>
    <w:p w14:paraId="7F3C66B0" w14:textId="77777777" w:rsidR="007962F2" w:rsidRPr="00B1161E" w:rsidRDefault="007962F2" w:rsidP="00B1161E">
      <w:r w:rsidRPr="00B1161E">
        <w:t>Anxiety about being away from their families</w:t>
      </w:r>
    </w:p>
    <w:p w14:paraId="4B3C7B1A" w14:textId="77777777" w:rsidR="007962F2" w:rsidRPr="00B1161E" w:rsidRDefault="007962F2" w:rsidP="00B1161E">
      <w:r w:rsidRPr="00B1161E">
        <w:t>Accumulation of stress among the children</w:t>
      </w:r>
    </w:p>
    <w:p w14:paraId="6A4B7660" w14:textId="77777777" w:rsidR="007962F2" w:rsidRPr="00B1161E" w:rsidRDefault="007962F2" w:rsidP="00B1161E">
      <w:r w:rsidRPr="00B1161E">
        <w:t>My heart was breaking.</w:t>
      </w:r>
    </w:p>
    <w:p w14:paraId="6C092A39" w14:textId="77777777" w:rsidR="007962F2" w:rsidRPr="00B1161E" w:rsidRDefault="007962F2" w:rsidP="00B1161E">
      <w:r w:rsidRPr="00B1161E">
        <w:t>Spending every day is all I can do</w:t>
      </w:r>
    </w:p>
    <w:p w14:paraId="36A5B562" w14:textId="77777777" w:rsidR="007962F2" w:rsidRPr="00B1161E" w:rsidRDefault="007962F2" w:rsidP="00B1161E">
      <w:r w:rsidRPr="00B1161E">
        <w:t>I was afraid they would complain again next time.</w:t>
      </w:r>
    </w:p>
    <w:p w14:paraId="0E2C4101" w14:textId="77777777" w:rsidR="007962F2" w:rsidRPr="00B1161E" w:rsidRDefault="007962F2" w:rsidP="00B1161E">
      <w:r w:rsidRPr="00B1161E">
        <w:t>Nervous all the time because it was my first time to support the earthquake and the evacuation center</w:t>
      </w:r>
    </w:p>
    <w:p w14:paraId="52C67304" w14:textId="024E8343" w:rsidR="007962F2" w:rsidRPr="00B1161E" w:rsidRDefault="007962F2" w:rsidP="00B1161E">
      <w:r w:rsidRPr="00B1161E">
        <w:t>I didn</w:t>
      </w:r>
      <w:r w:rsidR="008F61A3">
        <w:t>’</w:t>
      </w:r>
      <w:r w:rsidRPr="00B1161E">
        <w:t>t know what would happen to me.</w:t>
      </w:r>
    </w:p>
    <w:p w14:paraId="22374E60" w14:textId="77777777" w:rsidR="007962F2" w:rsidRPr="00B1161E" w:rsidRDefault="007962F2" w:rsidP="00B1161E">
      <w:r w:rsidRPr="00B1161E">
        <w:t>It was better to do support activities than to be anxious and do nothing.</w:t>
      </w:r>
    </w:p>
    <w:p w14:paraId="3EC67E42" w14:textId="77777777" w:rsidR="007962F2" w:rsidRPr="00B1161E" w:rsidRDefault="007962F2" w:rsidP="00B1161E">
      <w:r w:rsidRPr="00B1161E">
        <w:t>I am glad there was something I could do.</w:t>
      </w:r>
    </w:p>
    <w:p w14:paraId="5FE68B75" w14:textId="77777777" w:rsidR="007962F2" w:rsidRPr="00B1161E" w:rsidRDefault="007962F2" w:rsidP="00B1161E">
      <w:r w:rsidRPr="00B1161E">
        <w:t>Nursing can play a role in the health care of disaster victims.</w:t>
      </w:r>
    </w:p>
    <w:p w14:paraId="2A80ED68" w14:textId="77777777" w:rsidR="007962F2" w:rsidRPr="00B1161E" w:rsidRDefault="007962F2" w:rsidP="00B1161E">
      <w:r w:rsidRPr="00B1161E">
        <w:t>Residents want to be listened to.</w:t>
      </w:r>
    </w:p>
    <w:p w14:paraId="2F2089D2" w14:textId="77777777" w:rsidR="007962F2" w:rsidRPr="00B1161E" w:rsidRDefault="007962F2" w:rsidP="00B1161E">
      <w:r w:rsidRPr="00B1161E">
        <w:t>Differences in thinking between nurses and public health nurses</w:t>
      </w:r>
    </w:p>
    <w:p w14:paraId="0E540B5E" w14:textId="77777777" w:rsidR="007962F2" w:rsidRPr="00B1161E" w:rsidRDefault="007962F2" w:rsidP="00B1161E">
      <w:r w:rsidRPr="00B1161E">
        <w:t>Unfamiliar work</w:t>
      </w:r>
    </w:p>
    <w:p w14:paraId="4944D2F7" w14:textId="77777777" w:rsidR="007962F2" w:rsidRPr="00B1161E" w:rsidRDefault="007962F2" w:rsidP="00B1161E">
      <w:r w:rsidRPr="00B1161E">
        <w:t>Respond to residents in a courteous manner</w:t>
      </w:r>
    </w:p>
    <w:p w14:paraId="705E21F2" w14:textId="77777777" w:rsidR="007962F2" w:rsidRPr="00B1161E" w:rsidRDefault="007962F2" w:rsidP="00B1161E">
      <w:r w:rsidRPr="00B1161E">
        <w:t>Listening and giving advice to the extent possible</w:t>
      </w:r>
    </w:p>
    <w:p w14:paraId="66494769" w14:textId="77777777" w:rsidR="007962F2" w:rsidRPr="00B1161E" w:rsidRDefault="007962F2" w:rsidP="00B1161E">
      <w:r w:rsidRPr="00B1161E">
        <w:t>Serious subjects from residents</w:t>
      </w:r>
    </w:p>
    <w:p w14:paraId="244562C9" w14:textId="77777777" w:rsidR="007962F2" w:rsidRPr="00B1161E" w:rsidRDefault="007962F2" w:rsidP="00B1161E">
      <w:r w:rsidRPr="00B1161E">
        <w:t>Everyone is a victim of the disaster</w:t>
      </w:r>
    </w:p>
    <w:p w14:paraId="14EB721E" w14:textId="77777777" w:rsidR="007962F2" w:rsidRPr="00B1161E" w:rsidRDefault="007962F2" w:rsidP="00B1161E">
      <w:r w:rsidRPr="00B1161E">
        <w:t>Be there for evacuee residents</w:t>
      </w:r>
    </w:p>
    <w:p w14:paraId="2785AC1C" w14:textId="77777777" w:rsidR="007962F2" w:rsidRPr="00B1161E" w:rsidRDefault="007962F2" w:rsidP="00B1161E">
      <w:r w:rsidRPr="00B1161E">
        <w:t>Visit as many places as possible to build relationships with residents</w:t>
      </w:r>
    </w:p>
    <w:p w14:paraId="4E288563" w14:textId="5351E4B3" w:rsidR="007962F2" w:rsidRPr="00B1161E" w:rsidRDefault="007962F2" w:rsidP="00B1161E">
      <w:r w:rsidRPr="00B1161E">
        <w:t>Glad to hear residents</w:t>
      </w:r>
      <w:r w:rsidR="008F61A3">
        <w:t>’</w:t>
      </w:r>
      <w:r w:rsidRPr="00B1161E">
        <w:t xml:space="preserve"> words</w:t>
      </w:r>
    </w:p>
    <w:p w14:paraId="0392114B" w14:textId="77777777" w:rsidR="007962F2" w:rsidRPr="00B1161E" w:rsidRDefault="007962F2" w:rsidP="00B1161E">
      <w:r w:rsidRPr="00B1161E">
        <w:t xml:space="preserve">Same </w:t>
      </w:r>
      <w:proofErr w:type="gramStart"/>
      <w:r w:rsidRPr="00B1161E">
        <w:t>local residents</w:t>
      </w:r>
      <w:proofErr w:type="gramEnd"/>
      <w:r w:rsidRPr="00B1161E">
        <w:t xml:space="preserve"> and nurses</w:t>
      </w:r>
    </w:p>
    <w:p w14:paraId="15AE140F" w14:textId="77777777" w:rsidR="007962F2" w:rsidRPr="00B1161E" w:rsidRDefault="007962F2" w:rsidP="00B1161E">
      <w:r w:rsidRPr="00B1161E">
        <w:t>the value of our existence</w:t>
      </w:r>
    </w:p>
    <w:p w14:paraId="52444490" w14:textId="77777777" w:rsidR="007962F2" w:rsidRPr="00B1161E" w:rsidRDefault="007962F2" w:rsidP="00B1161E">
      <w:r w:rsidRPr="00B1161E">
        <w:t>Hot meals</w:t>
      </w:r>
    </w:p>
    <w:p w14:paraId="20071C3C" w14:textId="77777777" w:rsidR="007962F2" w:rsidRPr="00B1161E" w:rsidRDefault="007962F2" w:rsidP="00B1161E">
      <w:r w:rsidRPr="00B1161E">
        <w:t>we were once told we were not needed.</w:t>
      </w:r>
    </w:p>
    <w:p w14:paraId="4BD2EE0E" w14:textId="575B265B" w:rsidR="007962F2" w:rsidRPr="00B1161E" w:rsidRDefault="007962F2" w:rsidP="00B1161E">
      <w:r w:rsidRPr="00B1161E">
        <w:lastRenderedPageBreak/>
        <w:t>Resident</w:t>
      </w:r>
      <w:r w:rsidR="008F61A3">
        <w:t>’</w:t>
      </w:r>
      <w:r w:rsidRPr="00B1161E">
        <w:t>s words that we can consult with you because you are from the same community</w:t>
      </w:r>
    </w:p>
    <w:p w14:paraId="76037B21" w14:textId="77777777" w:rsidR="007962F2" w:rsidRPr="00B1161E" w:rsidRDefault="007962F2" w:rsidP="00B1161E">
      <w:r w:rsidRPr="00B1161E">
        <w:t>the same hometown</w:t>
      </w:r>
    </w:p>
    <w:p w14:paraId="7E979E57" w14:textId="1F9B56CC" w:rsidR="007962F2" w:rsidRPr="00B1161E" w:rsidRDefault="007962F2" w:rsidP="00B1161E">
      <w:r w:rsidRPr="00B1161E">
        <w:t>Residents</w:t>
      </w:r>
      <w:r w:rsidR="008F61A3">
        <w:t>’</w:t>
      </w:r>
      <w:r w:rsidRPr="00B1161E">
        <w:t xml:space="preserve"> reassurance of being in the same hometown</w:t>
      </w:r>
    </w:p>
    <w:p w14:paraId="19A26B77" w14:textId="77777777" w:rsidR="007962F2" w:rsidRPr="00B1161E" w:rsidRDefault="007962F2" w:rsidP="00B1161E">
      <w:r w:rsidRPr="00B1161E">
        <w:t>The security of being with family</w:t>
      </w:r>
    </w:p>
    <w:p w14:paraId="07017173" w14:textId="77777777" w:rsidR="007962F2" w:rsidRPr="00B1161E" w:rsidRDefault="007962F2" w:rsidP="00B1161E">
      <w:r w:rsidRPr="00B1161E">
        <w:t>Enjoyed doing support activities</w:t>
      </w:r>
    </w:p>
    <w:p w14:paraId="5D6A0B9D" w14:textId="77777777" w:rsidR="007962F2" w:rsidRPr="00B1161E" w:rsidRDefault="007962F2" w:rsidP="00B1161E">
      <w:r w:rsidRPr="00B1161E">
        <w:t>I was helped by the members I went with</w:t>
      </w:r>
    </w:p>
    <w:p w14:paraId="484C60C6" w14:textId="77777777" w:rsidR="007962F2" w:rsidRPr="00B1161E" w:rsidRDefault="007962F2" w:rsidP="00B1161E">
      <w:r w:rsidRPr="00B1161E">
        <w:t>I was able to relax by being with my friends</w:t>
      </w:r>
    </w:p>
    <w:p w14:paraId="3529647F" w14:textId="77777777" w:rsidR="007962F2" w:rsidRPr="00B1161E" w:rsidRDefault="007962F2" w:rsidP="00B1161E">
      <w:r w:rsidRPr="00B1161E">
        <w:t>The warmth of the people in the host community</w:t>
      </w:r>
    </w:p>
    <w:p w14:paraId="10012A71" w14:textId="77777777" w:rsidR="007962F2" w:rsidRPr="00B1161E" w:rsidRDefault="007962F2" w:rsidP="00B1161E">
      <w:r w:rsidRPr="00B1161E">
        <w:t>I was happy to be accepted at the evacuation site.</w:t>
      </w:r>
    </w:p>
    <w:p w14:paraId="17C5DD69" w14:textId="77777777" w:rsidR="007962F2" w:rsidRPr="00B1161E" w:rsidRDefault="007962F2" w:rsidP="00B1161E">
      <w:r w:rsidRPr="00B1161E">
        <w:t>The people at the host community were kind and concerned about me.</w:t>
      </w:r>
    </w:p>
    <w:p w14:paraId="1CCBCD01" w14:textId="77777777" w:rsidR="007962F2" w:rsidRPr="00B1161E" w:rsidRDefault="007962F2" w:rsidP="00B1161E">
      <w:r w:rsidRPr="00B1161E">
        <w:t>Events held at various evacuation centers</w:t>
      </w:r>
    </w:p>
    <w:p w14:paraId="51845A42" w14:textId="77777777" w:rsidR="007962F2" w:rsidRPr="00B1161E" w:rsidRDefault="007962F2" w:rsidP="00B1161E">
      <w:r w:rsidRPr="00B1161E">
        <w:t>Words of encouragement for ourselves</w:t>
      </w:r>
    </w:p>
    <w:p w14:paraId="5D8766F9" w14:textId="77777777" w:rsidR="007962F2" w:rsidRPr="00B1161E" w:rsidRDefault="007962F2" w:rsidP="00B1161E">
      <w:r w:rsidRPr="00B1161E">
        <w:t>Lack of coordination of shelter support locations</w:t>
      </w:r>
    </w:p>
    <w:p w14:paraId="2E8645DC" w14:textId="77777777" w:rsidR="007962F2" w:rsidRPr="00B1161E" w:rsidRDefault="007962F2" w:rsidP="00B1161E">
      <w:r w:rsidRPr="00B1161E">
        <w:t>Doubts about the attitude of the residents</w:t>
      </w:r>
    </w:p>
    <w:p w14:paraId="7032D5DF" w14:textId="77777777" w:rsidR="007962F2" w:rsidRPr="00B1161E" w:rsidRDefault="007962F2" w:rsidP="00B1161E">
      <w:r w:rsidRPr="00B1161E">
        <w:t>Lack of knowledge</w:t>
      </w:r>
    </w:p>
    <w:p w14:paraId="6943BAC1" w14:textId="77777777" w:rsidR="007962F2" w:rsidRPr="00B1161E" w:rsidRDefault="007962F2" w:rsidP="00B1161E">
      <w:r w:rsidRPr="00B1161E">
        <w:t>Wanting to be useful in some way</w:t>
      </w:r>
    </w:p>
    <w:p w14:paraId="666069EF" w14:textId="77777777" w:rsidR="007962F2" w:rsidRPr="00B1161E" w:rsidRDefault="007962F2" w:rsidP="00B1161E">
      <w:r w:rsidRPr="00B1161E">
        <w:t>Increased awareness of disasters</w:t>
      </w:r>
    </w:p>
    <w:p w14:paraId="1BCCDE47" w14:textId="77777777" w:rsidR="007962F2" w:rsidRPr="00B1161E" w:rsidRDefault="007962F2" w:rsidP="00B1161E">
      <w:r w:rsidRPr="00B1161E">
        <w:t>How and what to do in case of disaster</w:t>
      </w:r>
    </w:p>
    <w:p w14:paraId="1D780537" w14:textId="77777777" w:rsidR="007962F2" w:rsidRPr="00B1161E" w:rsidRDefault="007962F2" w:rsidP="00B1161E">
      <w:r w:rsidRPr="00B1161E">
        <w:t>Registration for DMAT</w:t>
      </w:r>
    </w:p>
    <w:p w14:paraId="206CC408" w14:textId="77777777" w:rsidR="007962F2" w:rsidRPr="00B1161E" w:rsidRDefault="007962F2" w:rsidP="00B1161E">
      <w:r w:rsidRPr="00B1161E">
        <w:t>Learning lessons from the disaster and making the most of them</w:t>
      </w:r>
    </w:p>
    <w:p w14:paraId="07A93177" w14:textId="77777777" w:rsidR="007962F2" w:rsidRPr="00B1161E" w:rsidRDefault="007962F2" w:rsidP="00B1161E">
      <w:r w:rsidRPr="00B1161E">
        <w:t>Disaster preparedness</w:t>
      </w:r>
    </w:p>
    <w:p w14:paraId="00DB4B72" w14:textId="77777777" w:rsidR="007962F2" w:rsidRPr="00B1161E" w:rsidRDefault="007962F2" w:rsidP="00B1161E">
      <w:r w:rsidRPr="00B1161E">
        <w:t>Sense of responsibility as nurses</w:t>
      </w:r>
    </w:p>
    <w:p w14:paraId="77EA0424" w14:textId="77777777" w:rsidR="007962F2" w:rsidRPr="00B1161E" w:rsidRDefault="007962F2" w:rsidP="00B1161E">
      <w:r w:rsidRPr="00B1161E">
        <w:t>When another disaster occurs, we will protect our own patients in the hospital</w:t>
      </w:r>
    </w:p>
    <w:p w14:paraId="67ADCDF7" w14:textId="77777777" w:rsidR="007962F2" w:rsidRPr="00B1161E" w:rsidRDefault="007962F2" w:rsidP="00B1161E">
      <w:r w:rsidRPr="00B1161E">
        <w:t>Want to protect patients as nurses while protecting their families</w:t>
      </w:r>
    </w:p>
    <w:p w14:paraId="11C36FE6" w14:textId="77777777" w:rsidR="007962F2" w:rsidRPr="00B1161E" w:rsidRDefault="007962F2" w:rsidP="00B1161E">
      <w:r w:rsidRPr="00B1161E">
        <w:t>Importance of communication</w:t>
      </w:r>
    </w:p>
    <w:p w14:paraId="11A88500" w14:textId="77777777" w:rsidR="007962F2" w:rsidRPr="00B1161E" w:rsidRDefault="007962F2" w:rsidP="00B1161E">
      <w:r w:rsidRPr="00B1161E">
        <w:t>Increased interaction with people in the community after the disaster</w:t>
      </w:r>
    </w:p>
    <w:p w14:paraId="09031E8E" w14:textId="77777777" w:rsidR="007962F2" w:rsidRPr="00B1161E" w:rsidRDefault="007962F2" w:rsidP="00B1161E">
      <w:r w:rsidRPr="00B1161E">
        <w:t>The weight and preciousness of life</w:t>
      </w:r>
    </w:p>
    <w:p w14:paraId="57B7E0FC" w14:textId="77777777" w:rsidR="007962F2" w:rsidRPr="00B1161E" w:rsidRDefault="007962F2" w:rsidP="00B1161E">
      <w:r w:rsidRPr="00B1161E">
        <w:t>Lost a friend in the disaster</w:t>
      </w:r>
    </w:p>
    <w:p w14:paraId="443F149D" w14:textId="77777777" w:rsidR="007962F2" w:rsidRPr="00B1161E" w:rsidRDefault="007962F2" w:rsidP="00B1161E">
      <w:r w:rsidRPr="00B1161E">
        <w:t>Expanding my horizons as a nurse</w:t>
      </w:r>
    </w:p>
    <w:p w14:paraId="4306A88C" w14:textId="77777777" w:rsidR="007962F2" w:rsidRPr="00B1161E" w:rsidRDefault="007962F2" w:rsidP="00B1161E">
      <w:r w:rsidRPr="00B1161E">
        <w:t>The target of nursing is all residents</w:t>
      </w:r>
    </w:p>
    <w:p w14:paraId="717CD0B5" w14:textId="77777777" w:rsidR="007962F2" w:rsidRPr="00B1161E" w:rsidRDefault="007962F2" w:rsidP="00B1161E">
      <w:r w:rsidRPr="00B1161E">
        <w:t>We have no choice but to make the most of the earthquake experience</w:t>
      </w:r>
    </w:p>
    <w:p w14:paraId="5C5FA564" w14:textId="77777777" w:rsidR="007962F2" w:rsidRPr="00B1161E" w:rsidRDefault="007962F2" w:rsidP="00B1161E">
      <w:r w:rsidRPr="00B1161E">
        <w:t>Lessons learned</w:t>
      </w:r>
    </w:p>
    <w:p w14:paraId="5C58CE0F" w14:textId="77777777" w:rsidR="007962F2" w:rsidRPr="00B1161E" w:rsidRDefault="007962F2" w:rsidP="00B1161E">
      <w:r w:rsidRPr="00B1161E">
        <w:t>The experience of supporting evacuation centers was positive for me</w:t>
      </w:r>
    </w:p>
    <w:p w14:paraId="55E60265" w14:textId="77777777" w:rsidR="007962F2" w:rsidRPr="00B1161E" w:rsidRDefault="007962F2" w:rsidP="00B1161E">
      <w:r w:rsidRPr="00B1161E">
        <w:t>Various experiences lead to the present</w:t>
      </w:r>
    </w:p>
    <w:p w14:paraId="73F6BA93" w14:textId="77777777" w:rsidR="007962F2" w:rsidRPr="00B1161E" w:rsidRDefault="007962F2" w:rsidP="00B1161E">
      <w:r w:rsidRPr="00B1161E">
        <w:t>There were hard times, but now everything is food for thought</w:t>
      </w:r>
    </w:p>
    <w:p w14:paraId="5B608A18" w14:textId="77777777" w:rsidR="007962F2" w:rsidRPr="00B1161E" w:rsidRDefault="007962F2" w:rsidP="00B1161E">
      <w:r w:rsidRPr="00B1161E">
        <w:lastRenderedPageBreak/>
        <w:t>The experience of the disaster has made me stronger.</w:t>
      </w:r>
    </w:p>
    <w:p w14:paraId="219E9BC1" w14:textId="77777777" w:rsidR="007962F2" w:rsidRPr="00B1161E" w:rsidRDefault="007962F2" w:rsidP="00B1161E">
      <w:r w:rsidRPr="00B1161E">
        <w:t>I hope I can pass on my experiences.</w:t>
      </w:r>
    </w:p>
    <w:sectPr w:rsidR="007962F2" w:rsidRPr="00B1161E" w:rsidSect="008060B3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EF872" w14:textId="77777777" w:rsidR="00252D38" w:rsidRDefault="00252D38" w:rsidP="00B1161E">
      <w:r>
        <w:separator/>
      </w:r>
    </w:p>
  </w:endnote>
  <w:endnote w:type="continuationSeparator" w:id="0">
    <w:p w14:paraId="1C59A138" w14:textId="77777777" w:rsidR="00252D38" w:rsidRDefault="00252D38" w:rsidP="00B1161E">
      <w:r>
        <w:continuationSeparator/>
      </w:r>
    </w:p>
  </w:endnote>
  <w:endnote w:type="continuationNotice" w:id="1">
    <w:p w14:paraId="22CF1331" w14:textId="77777777" w:rsidR="00252D38" w:rsidRDefault="00252D38" w:rsidP="00B116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B0192" w14:textId="3B3DD706" w:rsidR="00DF524B" w:rsidRDefault="00B90479" w:rsidP="00B90479">
    <w:pPr>
      <w:pStyle w:val="a5"/>
      <w:jc w:val="center"/>
    </w:pPr>
    <w:r>
      <w:t xml:space="preserve">Page </w:t>
    </w:r>
    <w:r w:rsidR="00DF524B">
      <w:fldChar w:fldCharType="begin"/>
    </w:r>
    <w:r w:rsidR="00DF524B">
      <w:instrText>PAGE   \* MERGEFORMAT</w:instrText>
    </w:r>
    <w:r w:rsidR="00DF524B">
      <w:fldChar w:fldCharType="separate"/>
    </w:r>
    <w:r w:rsidR="003018B0" w:rsidRPr="003018B0">
      <w:rPr>
        <w:noProof/>
        <w:lang w:val="ja-JP"/>
      </w:rPr>
      <w:t>1</w:t>
    </w:r>
    <w:r w:rsidR="00DF524B">
      <w:fldChar w:fldCharType="end"/>
    </w:r>
    <w:r>
      <w:t xml:space="preserve"> of </w:t>
    </w:r>
    <w:r w:rsidR="00252D38">
      <w:fldChar w:fldCharType="begin"/>
    </w:r>
    <w:r w:rsidR="00252D38">
      <w:instrText xml:space="preserve"> NUMPAGES   \* MERGEFORMAT </w:instrText>
    </w:r>
    <w:r w:rsidR="00252D38">
      <w:fldChar w:fldCharType="separate"/>
    </w:r>
    <w:r>
      <w:rPr>
        <w:noProof/>
      </w:rPr>
      <w:t>1</w:t>
    </w:r>
    <w:r w:rsidR="00252D38">
      <w:rPr>
        <w:noProof/>
      </w:rPr>
      <w:fldChar w:fldCharType="end"/>
    </w:r>
  </w:p>
  <w:p w14:paraId="4368104F" w14:textId="77777777" w:rsidR="00DF524B" w:rsidRDefault="00DF524B" w:rsidP="00B1161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277C0" w14:textId="77777777" w:rsidR="00252D38" w:rsidRDefault="00252D38" w:rsidP="00B1161E">
      <w:r>
        <w:separator/>
      </w:r>
    </w:p>
  </w:footnote>
  <w:footnote w:type="continuationSeparator" w:id="0">
    <w:p w14:paraId="79D1C389" w14:textId="77777777" w:rsidR="00252D38" w:rsidRDefault="00252D38" w:rsidP="00B1161E">
      <w:r>
        <w:continuationSeparator/>
      </w:r>
    </w:p>
  </w:footnote>
  <w:footnote w:type="continuationNotice" w:id="1">
    <w:p w14:paraId="6D6CE6B9" w14:textId="77777777" w:rsidR="00252D38" w:rsidRDefault="00252D38" w:rsidP="00B1161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20D87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14610B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36EBD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20AD55FC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5863CCD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8C5258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5828CD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4E759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8" w15:restartNumberingAfterBreak="0">
    <w:nsid w:val="356D51A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 w15:restartNumberingAfterBreak="0">
    <w:nsid w:val="55CA6F79"/>
    <w:multiLevelType w:val="hybridMultilevel"/>
    <w:tmpl w:val="FFFFFFFF"/>
    <w:lvl w:ilvl="0" w:tplc="A88ED018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 w15:restartNumberingAfterBreak="0">
    <w:nsid w:val="6BD22E6A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9127B5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036075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AF23B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4" w15:restartNumberingAfterBreak="0">
    <w:nsid w:val="78D601A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7"/>
  </w:num>
  <w:num w:numId="2">
    <w:abstractNumId w:val="9"/>
  </w:num>
  <w:num w:numId="3">
    <w:abstractNumId w:val="14"/>
  </w:num>
  <w:num w:numId="4">
    <w:abstractNumId w:val="13"/>
  </w:num>
  <w:num w:numId="5">
    <w:abstractNumId w:val="2"/>
  </w:num>
  <w:num w:numId="6">
    <w:abstractNumId w:val="8"/>
  </w:num>
  <w:num w:numId="7">
    <w:abstractNumId w:val="12"/>
  </w:num>
  <w:num w:numId="8">
    <w:abstractNumId w:val="6"/>
  </w:num>
  <w:num w:numId="9">
    <w:abstractNumId w:val="10"/>
  </w:num>
  <w:num w:numId="10">
    <w:abstractNumId w:val="5"/>
  </w:num>
  <w:num w:numId="11">
    <w:abstractNumId w:val="0"/>
  </w:num>
  <w:num w:numId="12">
    <w:abstractNumId w:val="1"/>
  </w:num>
  <w:num w:numId="13">
    <w:abstractNumId w:val="11"/>
  </w:num>
  <w:num w:numId="14">
    <w:abstractNumId w:val="4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0NTe1NLAwNzE2NjNX0lEKTi0uzszPAykwNKgFAH+AZR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 2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fxsp99xf5xf5e2fd4x5zeq2e22xpxv2dp5&quot;&gt;My EndNote Library&lt;record-ids&gt;&lt;item&gt;3917&lt;/item&gt;&lt;item&gt;3948&lt;/item&gt;&lt;item&gt;5530&lt;/item&gt;&lt;item&gt;6204&lt;/item&gt;&lt;item&gt;6205&lt;/item&gt;&lt;item&gt;6206&lt;/item&gt;&lt;item&gt;6207&lt;/item&gt;&lt;item&gt;6208&lt;/item&gt;&lt;item&gt;6209&lt;/item&gt;&lt;item&gt;6210&lt;/item&gt;&lt;item&gt;6211&lt;/item&gt;&lt;item&gt;6212&lt;/item&gt;&lt;item&gt;6213&lt;/item&gt;&lt;item&gt;6214&lt;/item&gt;&lt;item&gt;6215&lt;/item&gt;&lt;item&gt;6216&lt;/item&gt;&lt;item&gt;6217&lt;/item&gt;&lt;item&gt;6218&lt;/item&gt;&lt;item&gt;6219&lt;/item&gt;&lt;/record-ids&gt;&lt;/item&gt;&lt;/Libraries&gt;"/>
  </w:docVars>
  <w:rsids>
    <w:rsidRoot w:val="00CF5DA7"/>
    <w:rsid w:val="00003A01"/>
    <w:rsid w:val="000058B7"/>
    <w:rsid w:val="000068B9"/>
    <w:rsid w:val="000073E7"/>
    <w:rsid w:val="00012BD0"/>
    <w:rsid w:val="00013E57"/>
    <w:rsid w:val="000171F5"/>
    <w:rsid w:val="000172F5"/>
    <w:rsid w:val="0002314E"/>
    <w:rsid w:val="00025150"/>
    <w:rsid w:val="000275ED"/>
    <w:rsid w:val="00027C3A"/>
    <w:rsid w:val="00032277"/>
    <w:rsid w:val="000322B8"/>
    <w:rsid w:val="00033F7C"/>
    <w:rsid w:val="0003575C"/>
    <w:rsid w:val="000407B8"/>
    <w:rsid w:val="000412C9"/>
    <w:rsid w:val="000446A0"/>
    <w:rsid w:val="00052708"/>
    <w:rsid w:val="00054463"/>
    <w:rsid w:val="00057BC5"/>
    <w:rsid w:val="00060B35"/>
    <w:rsid w:val="000623C5"/>
    <w:rsid w:val="000624B0"/>
    <w:rsid w:val="00062F93"/>
    <w:rsid w:val="00065CAA"/>
    <w:rsid w:val="00071DDF"/>
    <w:rsid w:val="00073DDD"/>
    <w:rsid w:val="0007451F"/>
    <w:rsid w:val="00075399"/>
    <w:rsid w:val="0007559B"/>
    <w:rsid w:val="00076982"/>
    <w:rsid w:val="000774D6"/>
    <w:rsid w:val="00080F4A"/>
    <w:rsid w:val="000814D4"/>
    <w:rsid w:val="000822C5"/>
    <w:rsid w:val="0008383B"/>
    <w:rsid w:val="0008416B"/>
    <w:rsid w:val="00090305"/>
    <w:rsid w:val="00092721"/>
    <w:rsid w:val="00092D23"/>
    <w:rsid w:val="00093C15"/>
    <w:rsid w:val="00095039"/>
    <w:rsid w:val="00095CC1"/>
    <w:rsid w:val="00096B18"/>
    <w:rsid w:val="00096ED4"/>
    <w:rsid w:val="00097E3E"/>
    <w:rsid w:val="00097F69"/>
    <w:rsid w:val="000A0887"/>
    <w:rsid w:val="000A4911"/>
    <w:rsid w:val="000A4A82"/>
    <w:rsid w:val="000A6072"/>
    <w:rsid w:val="000B036D"/>
    <w:rsid w:val="000B051A"/>
    <w:rsid w:val="000B076B"/>
    <w:rsid w:val="000B34C8"/>
    <w:rsid w:val="000B3A20"/>
    <w:rsid w:val="000B4D1B"/>
    <w:rsid w:val="000B5ADF"/>
    <w:rsid w:val="000B6009"/>
    <w:rsid w:val="000B7352"/>
    <w:rsid w:val="000B7F3A"/>
    <w:rsid w:val="000C25F3"/>
    <w:rsid w:val="000C3F4C"/>
    <w:rsid w:val="000C58ED"/>
    <w:rsid w:val="000C6503"/>
    <w:rsid w:val="000C7365"/>
    <w:rsid w:val="000D003E"/>
    <w:rsid w:val="000D20D7"/>
    <w:rsid w:val="000D24E2"/>
    <w:rsid w:val="000D3601"/>
    <w:rsid w:val="000D3951"/>
    <w:rsid w:val="000D438D"/>
    <w:rsid w:val="000D4DCB"/>
    <w:rsid w:val="000D79F0"/>
    <w:rsid w:val="000E0F5D"/>
    <w:rsid w:val="000E185C"/>
    <w:rsid w:val="000E1FBF"/>
    <w:rsid w:val="000E519E"/>
    <w:rsid w:val="000E5C81"/>
    <w:rsid w:val="000E5DA9"/>
    <w:rsid w:val="000E64AD"/>
    <w:rsid w:val="000F020C"/>
    <w:rsid w:val="000F13E8"/>
    <w:rsid w:val="000F31FC"/>
    <w:rsid w:val="000F653C"/>
    <w:rsid w:val="00100111"/>
    <w:rsid w:val="001059F4"/>
    <w:rsid w:val="00107F3A"/>
    <w:rsid w:val="00113E30"/>
    <w:rsid w:val="00116D08"/>
    <w:rsid w:val="00123A40"/>
    <w:rsid w:val="0012541F"/>
    <w:rsid w:val="00126A41"/>
    <w:rsid w:val="0012744B"/>
    <w:rsid w:val="0013072E"/>
    <w:rsid w:val="00131D49"/>
    <w:rsid w:val="001365D0"/>
    <w:rsid w:val="00136C5B"/>
    <w:rsid w:val="00144048"/>
    <w:rsid w:val="0014408E"/>
    <w:rsid w:val="0014617D"/>
    <w:rsid w:val="00146EF0"/>
    <w:rsid w:val="00147BB1"/>
    <w:rsid w:val="00151616"/>
    <w:rsid w:val="0015197D"/>
    <w:rsid w:val="0015578F"/>
    <w:rsid w:val="00165AF8"/>
    <w:rsid w:val="00165F77"/>
    <w:rsid w:val="0016695A"/>
    <w:rsid w:val="00167A1E"/>
    <w:rsid w:val="00167E55"/>
    <w:rsid w:val="00170EEA"/>
    <w:rsid w:val="001738FC"/>
    <w:rsid w:val="00176E30"/>
    <w:rsid w:val="00182FFA"/>
    <w:rsid w:val="00183B5D"/>
    <w:rsid w:val="0018481F"/>
    <w:rsid w:val="00184890"/>
    <w:rsid w:val="00186EC9"/>
    <w:rsid w:val="00190909"/>
    <w:rsid w:val="00192916"/>
    <w:rsid w:val="00194760"/>
    <w:rsid w:val="00196327"/>
    <w:rsid w:val="0019636F"/>
    <w:rsid w:val="0019707C"/>
    <w:rsid w:val="001972CF"/>
    <w:rsid w:val="001A37A3"/>
    <w:rsid w:val="001A5D0F"/>
    <w:rsid w:val="001A5F0C"/>
    <w:rsid w:val="001A6463"/>
    <w:rsid w:val="001A7482"/>
    <w:rsid w:val="001B371B"/>
    <w:rsid w:val="001B39E1"/>
    <w:rsid w:val="001B4687"/>
    <w:rsid w:val="001B5F23"/>
    <w:rsid w:val="001C153A"/>
    <w:rsid w:val="001C1CEB"/>
    <w:rsid w:val="001C298B"/>
    <w:rsid w:val="001C2C15"/>
    <w:rsid w:val="001C2D10"/>
    <w:rsid w:val="001C5F06"/>
    <w:rsid w:val="001C6315"/>
    <w:rsid w:val="001C79EB"/>
    <w:rsid w:val="001D0CDB"/>
    <w:rsid w:val="001D26A0"/>
    <w:rsid w:val="001D65D5"/>
    <w:rsid w:val="001D7A41"/>
    <w:rsid w:val="001E045D"/>
    <w:rsid w:val="001E2E3D"/>
    <w:rsid w:val="001E556B"/>
    <w:rsid w:val="001E732D"/>
    <w:rsid w:val="001F134D"/>
    <w:rsid w:val="001F2DCE"/>
    <w:rsid w:val="001F3476"/>
    <w:rsid w:val="001F5ED8"/>
    <w:rsid w:val="00200699"/>
    <w:rsid w:val="00201520"/>
    <w:rsid w:val="0020234C"/>
    <w:rsid w:val="00202FC6"/>
    <w:rsid w:val="002066D9"/>
    <w:rsid w:val="00206721"/>
    <w:rsid w:val="00206E61"/>
    <w:rsid w:val="00211EBA"/>
    <w:rsid w:val="00212A82"/>
    <w:rsid w:val="00213576"/>
    <w:rsid w:val="0021475F"/>
    <w:rsid w:val="002161C1"/>
    <w:rsid w:val="00216970"/>
    <w:rsid w:val="0022143F"/>
    <w:rsid w:val="002216F2"/>
    <w:rsid w:val="00222647"/>
    <w:rsid w:val="00222FC9"/>
    <w:rsid w:val="00226BE9"/>
    <w:rsid w:val="0023202E"/>
    <w:rsid w:val="00233083"/>
    <w:rsid w:val="00241FAF"/>
    <w:rsid w:val="00243225"/>
    <w:rsid w:val="0024395B"/>
    <w:rsid w:val="00245EC3"/>
    <w:rsid w:val="00246207"/>
    <w:rsid w:val="00246FFD"/>
    <w:rsid w:val="002474CF"/>
    <w:rsid w:val="002479FF"/>
    <w:rsid w:val="00251A09"/>
    <w:rsid w:val="00252D38"/>
    <w:rsid w:val="00252E21"/>
    <w:rsid w:val="0025364F"/>
    <w:rsid w:val="00254544"/>
    <w:rsid w:val="00255D6E"/>
    <w:rsid w:val="00262CC2"/>
    <w:rsid w:val="00263559"/>
    <w:rsid w:val="0026480F"/>
    <w:rsid w:val="002742E5"/>
    <w:rsid w:val="002768B3"/>
    <w:rsid w:val="0027773B"/>
    <w:rsid w:val="00277E42"/>
    <w:rsid w:val="00280874"/>
    <w:rsid w:val="00280DFE"/>
    <w:rsid w:val="00281E1E"/>
    <w:rsid w:val="002875C3"/>
    <w:rsid w:val="002916A7"/>
    <w:rsid w:val="002927BF"/>
    <w:rsid w:val="0029350D"/>
    <w:rsid w:val="002A0B5C"/>
    <w:rsid w:val="002A3ED2"/>
    <w:rsid w:val="002A78F2"/>
    <w:rsid w:val="002B0D48"/>
    <w:rsid w:val="002B1C7E"/>
    <w:rsid w:val="002B244D"/>
    <w:rsid w:val="002B32AE"/>
    <w:rsid w:val="002B39FF"/>
    <w:rsid w:val="002B64F6"/>
    <w:rsid w:val="002B6671"/>
    <w:rsid w:val="002B68A9"/>
    <w:rsid w:val="002B6921"/>
    <w:rsid w:val="002B788B"/>
    <w:rsid w:val="002C0152"/>
    <w:rsid w:val="002C3815"/>
    <w:rsid w:val="002C3AA4"/>
    <w:rsid w:val="002C425C"/>
    <w:rsid w:val="002D2168"/>
    <w:rsid w:val="002D24EA"/>
    <w:rsid w:val="002D5B5B"/>
    <w:rsid w:val="002E31C4"/>
    <w:rsid w:val="002E4E84"/>
    <w:rsid w:val="002E5D17"/>
    <w:rsid w:val="002E6685"/>
    <w:rsid w:val="002E7B7F"/>
    <w:rsid w:val="002F42AD"/>
    <w:rsid w:val="002F49EA"/>
    <w:rsid w:val="002F571E"/>
    <w:rsid w:val="002F6B6B"/>
    <w:rsid w:val="002F6F1A"/>
    <w:rsid w:val="00301812"/>
    <w:rsid w:val="003018B0"/>
    <w:rsid w:val="00302424"/>
    <w:rsid w:val="0030632C"/>
    <w:rsid w:val="00306423"/>
    <w:rsid w:val="003105DC"/>
    <w:rsid w:val="00311635"/>
    <w:rsid w:val="003122A3"/>
    <w:rsid w:val="003152DC"/>
    <w:rsid w:val="003156D5"/>
    <w:rsid w:val="003209D9"/>
    <w:rsid w:val="003209E8"/>
    <w:rsid w:val="0032282B"/>
    <w:rsid w:val="003233C4"/>
    <w:rsid w:val="00324A35"/>
    <w:rsid w:val="00324A45"/>
    <w:rsid w:val="00326ADA"/>
    <w:rsid w:val="003276D9"/>
    <w:rsid w:val="00332B1F"/>
    <w:rsid w:val="00332DCC"/>
    <w:rsid w:val="0033514B"/>
    <w:rsid w:val="0033659E"/>
    <w:rsid w:val="00336D55"/>
    <w:rsid w:val="00341639"/>
    <w:rsid w:val="0034381A"/>
    <w:rsid w:val="00343EFD"/>
    <w:rsid w:val="0034470F"/>
    <w:rsid w:val="00346CA5"/>
    <w:rsid w:val="00351A8A"/>
    <w:rsid w:val="003554A8"/>
    <w:rsid w:val="00356D9A"/>
    <w:rsid w:val="003618D1"/>
    <w:rsid w:val="00361B30"/>
    <w:rsid w:val="0036535B"/>
    <w:rsid w:val="00366808"/>
    <w:rsid w:val="00366968"/>
    <w:rsid w:val="00367017"/>
    <w:rsid w:val="00371503"/>
    <w:rsid w:val="003718C2"/>
    <w:rsid w:val="00375181"/>
    <w:rsid w:val="00375C0B"/>
    <w:rsid w:val="00376AD1"/>
    <w:rsid w:val="003773DA"/>
    <w:rsid w:val="0037753E"/>
    <w:rsid w:val="00377647"/>
    <w:rsid w:val="00377AAB"/>
    <w:rsid w:val="00380C82"/>
    <w:rsid w:val="00380E90"/>
    <w:rsid w:val="003812A9"/>
    <w:rsid w:val="0038220F"/>
    <w:rsid w:val="003874C1"/>
    <w:rsid w:val="00387C1A"/>
    <w:rsid w:val="003907AF"/>
    <w:rsid w:val="003913C4"/>
    <w:rsid w:val="0039438C"/>
    <w:rsid w:val="003946FF"/>
    <w:rsid w:val="00396462"/>
    <w:rsid w:val="003A0945"/>
    <w:rsid w:val="003A1E37"/>
    <w:rsid w:val="003A1EBC"/>
    <w:rsid w:val="003A1F99"/>
    <w:rsid w:val="003A6D9F"/>
    <w:rsid w:val="003A6F77"/>
    <w:rsid w:val="003A7D61"/>
    <w:rsid w:val="003B1ADF"/>
    <w:rsid w:val="003B1D95"/>
    <w:rsid w:val="003B1DAD"/>
    <w:rsid w:val="003B4487"/>
    <w:rsid w:val="003B6938"/>
    <w:rsid w:val="003B704D"/>
    <w:rsid w:val="003C073B"/>
    <w:rsid w:val="003C0AB1"/>
    <w:rsid w:val="003C6144"/>
    <w:rsid w:val="003C64D5"/>
    <w:rsid w:val="003C721D"/>
    <w:rsid w:val="003D01B7"/>
    <w:rsid w:val="003D3275"/>
    <w:rsid w:val="003D697A"/>
    <w:rsid w:val="003E5E73"/>
    <w:rsid w:val="003E651E"/>
    <w:rsid w:val="003E750F"/>
    <w:rsid w:val="003F0D55"/>
    <w:rsid w:val="003F154A"/>
    <w:rsid w:val="004034E0"/>
    <w:rsid w:val="004035DA"/>
    <w:rsid w:val="0040520B"/>
    <w:rsid w:val="004061FE"/>
    <w:rsid w:val="00413D1D"/>
    <w:rsid w:val="0041729A"/>
    <w:rsid w:val="0041731C"/>
    <w:rsid w:val="00421AF8"/>
    <w:rsid w:val="004231AD"/>
    <w:rsid w:val="00423240"/>
    <w:rsid w:val="004234D4"/>
    <w:rsid w:val="00427DB9"/>
    <w:rsid w:val="0043356F"/>
    <w:rsid w:val="00433C8B"/>
    <w:rsid w:val="00434020"/>
    <w:rsid w:val="00434052"/>
    <w:rsid w:val="004433C2"/>
    <w:rsid w:val="004438C3"/>
    <w:rsid w:val="00443C27"/>
    <w:rsid w:val="004513C3"/>
    <w:rsid w:val="00454331"/>
    <w:rsid w:val="004553FB"/>
    <w:rsid w:val="00457619"/>
    <w:rsid w:val="00461A84"/>
    <w:rsid w:val="00463FCC"/>
    <w:rsid w:val="004652D8"/>
    <w:rsid w:val="00465CD2"/>
    <w:rsid w:val="004660E2"/>
    <w:rsid w:val="00470A98"/>
    <w:rsid w:val="00470D72"/>
    <w:rsid w:val="00472FE1"/>
    <w:rsid w:val="004755D5"/>
    <w:rsid w:val="004764C8"/>
    <w:rsid w:val="004775E4"/>
    <w:rsid w:val="00484100"/>
    <w:rsid w:val="00486AAC"/>
    <w:rsid w:val="004870A8"/>
    <w:rsid w:val="00491252"/>
    <w:rsid w:val="004940DF"/>
    <w:rsid w:val="00495145"/>
    <w:rsid w:val="004A0584"/>
    <w:rsid w:val="004A23EC"/>
    <w:rsid w:val="004A275A"/>
    <w:rsid w:val="004A60E9"/>
    <w:rsid w:val="004B050D"/>
    <w:rsid w:val="004B0F20"/>
    <w:rsid w:val="004B16FA"/>
    <w:rsid w:val="004B1799"/>
    <w:rsid w:val="004B31C7"/>
    <w:rsid w:val="004B366F"/>
    <w:rsid w:val="004B57AB"/>
    <w:rsid w:val="004B5A1A"/>
    <w:rsid w:val="004C010D"/>
    <w:rsid w:val="004C3CF7"/>
    <w:rsid w:val="004C7A30"/>
    <w:rsid w:val="004D032A"/>
    <w:rsid w:val="004D141D"/>
    <w:rsid w:val="004D2DA3"/>
    <w:rsid w:val="004D31AD"/>
    <w:rsid w:val="004D41B6"/>
    <w:rsid w:val="004D43A3"/>
    <w:rsid w:val="004D6093"/>
    <w:rsid w:val="004D6145"/>
    <w:rsid w:val="004E11F9"/>
    <w:rsid w:val="004E1812"/>
    <w:rsid w:val="004E7358"/>
    <w:rsid w:val="004F1969"/>
    <w:rsid w:val="004F2043"/>
    <w:rsid w:val="004F22E0"/>
    <w:rsid w:val="004F2FDE"/>
    <w:rsid w:val="004F32D7"/>
    <w:rsid w:val="004F7C30"/>
    <w:rsid w:val="00500689"/>
    <w:rsid w:val="00501118"/>
    <w:rsid w:val="00501518"/>
    <w:rsid w:val="00503226"/>
    <w:rsid w:val="005046B5"/>
    <w:rsid w:val="00504956"/>
    <w:rsid w:val="00504DCC"/>
    <w:rsid w:val="0050506E"/>
    <w:rsid w:val="0050518A"/>
    <w:rsid w:val="005054F1"/>
    <w:rsid w:val="005069B9"/>
    <w:rsid w:val="0051108E"/>
    <w:rsid w:val="00511240"/>
    <w:rsid w:val="00513150"/>
    <w:rsid w:val="00513A2E"/>
    <w:rsid w:val="00514714"/>
    <w:rsid w:val="0051781A"/>
    <w:rsid w:val="00523743"/>
    <w:rsid w:val="00524025"/>
    <w:rsid w:val="0052441B"/>
    <w:rsid w:val="00525682"/>
    <w:rsid w:val="00525A6B"/>
    <w:rsid w:val="00527E44"/>
    <w:rsid w:val="00531D1E"/>
    <w:rsid w:val="0053277C"/>
    <w:rsid w:val="005367E2"/>
    <w:rsid w:val="00537CA5"/>
    <w:rsid w:val="00540D66"/>
    <w:rsid w:val="00543E78"/>
    <w:rsid w:val="00544675"/>
    <w:rsid w:val="0054577A"/>
    <w:rsid w:val="005504A0"/>
    <w:rsid w:val="00562DAA"/>
    <w:rsid w:val="00563904"/>
    <w:rsid w:val="00564C25"/>
    <w:rsid w:val="00565540"/>
    <w:rsid w:val="005659D0"/>
    <w:rsid w:val="0057042C"/>
    <w:rsid w:val="0057169E"/>
    <w:rsid w:val="00572E83"/>
    <w:rsid w:val="0057413C"/>
    <w:rsid w:val="005753BA"/>
    <w:rsid w:val="0057573D"/>
    <w:rsid w:val="005768C9"/>
    <w:rsid w:val="005802E5"/>
    <w:rsid w:val="00580F0E"/>
    <w:rsid w:val="00585220"/>
    <w:rsid w:val="00587F1A"/>
    <w:rsid w:val="00594CB6"/>
    <w:rsid w:val="00596CA7"/>
    <w:rsid w:val="005A16D0"/>
    <w:rsid w:val="005A17D5"/>
    <w:rsid w:val="005A2D82"/>
    <w:rsid w:val="005A5AA1"/>
    <w:rsid w:val="005A72AA"/>
    <w:rsid w:val="005A7996"/>
    <w:rsid w:val="005B145C"/>
    <w:rsid w:val="005B388F"/>
    <w:rsid w:val="005B418F"/>
    <w:rsid w:val="005B4A8F"/>
    <w:rsid w:val="005B5050"/>
    <w:rsid w:val="005C05D7"/>
    <w:rsid w:val="005C155B"/>
    <w:rsid w:val="005C20C1"/>
    <w:rsid w:val="005C43BF"/>
    <w:rsid w:val="005C4529"/>
    <w:rsid w:val="005C5F62"/>
    <w:rsid w:val="005C6510"/>
    <w:rsid w:val="005C7752"/>
    <w:rsid w:val="005D0414"/>
    <w:rsid w:val="005D0D45"/>
    <w:rsid w:val="005D5409"/>
    <w:rsid w:val="005E1587"/>
    <w:rsid w:val="005E5A76"/>
    <w:rsid w:val="005E6A39"/>
    <w:rsid w:val="005E6A45"/>
    <w:rsid w:val="005E759F"/>
    <w:rsid w:val="005F0358"/>
    <w:rsid w:val="005F401C"/>
    <w:rsid w:val="005F515D"/>
    <w:rsid w:val="005F5BA0"/>
    <w:rsid w:val="005F753B"/>
    <w:rsid w:val="00600DC8"/>
    <w:rsid w:val="00600E89"/>
    <w:rsid w:val="00601611"/>
    <w:rsid w:val="0060196F"/>
    <w:rsid w:val="0060358E"/>
    <w:rsid w:val="006063C5"/>
    <w:rsid w:val="0060733A"/>
    <w:rsid w:val="00607660"/>
    <w:rsid w:val="00610693"/>
    <w:rsid w:val="006108BA"/>
    <w:rsid w:val="00616E65"/>
    <w:rsid w:val="00617034"/>
    <w:rsid w:val="006179C6"/>
    <w:rsid w:val="00621646"/>
    <w:rsid w:val="0062278D"/>
    <w:rsid w:val="00630636"/>
    <w:rsid w:val="00633617"/>
    <w:rsid w:val="00633B56"/>
    <w:rsid w:val="00633FF6"/>
    <w:rsid w:val="00634AE1"/>
    <w:rsid w:val="00637DBE"/>
    <w:rsid w:val="006411DB"/>
    <w:rsid w:val="00643021"/>
    <w:rsid w:val="006451A4"/>
    <w:rsid w:val="00645E32"/>
    <w:rsid w:val="00645F91"/>
    <w:rsid w:val="0064629F"/>
    <w:rsid w:val="006467CB"/>
    <w:rsid w:val="0064767A"/>
    <w:rsid w:val="00647998"/>
    <w:rsid w:val="00654939"/>
    <w:rsid w:val="00655043"/>
    <w:rsid w:val="0065577D"/>
    <w:rsid w:val="00657661"/>
    <w:rsid w:val="0066082A"/>
    <w:rsid w:val="00662516"/>
    <w:rsid w:val="0066427D"/>
    <w:rsid w:val="006664F4"/>
    <w:rsid w:val="0066688A"/>
    <w:rsid w:val="006710E7"/>
    <w:rsid w:val="00671BAA"/>
    <w:rsid w:val="006721D5"/>
    <w:rsid w:val="00673B1D"/>
    <w:rsid w:val="0067667A"/>
    <w:rsid w:val="0067681C"/>
    <w:rsid w:val="0068072C"/>
    <w:rsid w:val="00681F6A"/>
    <w:rsid w:val="00683B14"/>
    <w:rsid w:val="00684146"/>
    <w:rsid w:val="00684220"/>
    <w:rsid w:val="006846F6"/>
    <w:rsid w:val="00685187"/>
    <w:rsid w:val="00686424"/>
    <w:rsid w:val="0069002C"/>
    <w:rsid w:val="00690877"/>
    <w:rsid w:val="00694A88"/>
    <w:rsid w:val="00695952"/>
    <w:rsid w:val="006966FD"/>
    <w:rsid w:val="006A2A94"/>
    <w:rsid w:val="006A322A"/>
    <w:rsid w:val="006A3E1F"/>
    <w:rsid w:val="006A40BF"/>
    <w:rsid w:val="006A6840"/>
    <w:rsid w:val="006B0CDB"/>
    <w:rsid w:val="006B11CB"/>
    <w:rsid w:val="006B3CB5"/>
    <w:rsid w:val="006B5450"/>
    <w:rsid w:val="006B6C11"/>
    <w:rsid w:val="006B7850"/>
    <w:rsid w:val="006C1DFE"/>
    <w:rsid w:val="006C217E"/>
    <w:rsid w:val="006C2BAD"/>
    <w:rsid w:val="006C3241"/>
    <w:rsid w:val="006C4DC2"/>
    <w:rsid w:val="006C50B0"/>
    <w:rsid w:val="006C6576"/>
    <w:rsid w:val="006D0EA1"/>
    <w:rsid w:val="006D2911"/>
    <w:rsid w:val="006D3001"/>
    <w:rsid w:val="006D4FC6"/>
    <w:rsid w:val="006D6A9E"/>
    <w:rsid w:val="006D7A83"/>
    <w:rsid w:val="006E02DC"/>
    <w:rsid w:val="006E05A9"/>
    <w:rsid w:val="006E139A"/>
    <w:rsid w:val="006E1BED"/>
    <w:rsid w:val="006E24EB"/>
    <w:rsid w:val="006E3466"/>
    <w:rsid w:val="006E349A"/>
    <w:rsid w:val="006E3CE0"/>
    <w:rsid w:val="006E40C2"/>
    <w:rsid w:val="006E572D"/>
    <w:rsid w:val="006E6370"/>
    <w:rsid w:val="006E63EF"/>
    <w:rsid w:val="006E7C15"/>
    <w:rsid w:val="006F1879"/>
    <w:rsid w:val="006F2C16"/>
    <w:rsid w:val="006F34ED"/>
    <w:rsid w:val="006F35FD"/>
    <w:rsid w:val="006F5CDF"/>
    <w:rsid w:val="006F67B0"/>
    <w:rsid w:val="006F76D5"/>
    <w:rsid w:val="0070129A"/>
    <w:rsid w:val="0070243B"/>
    <w:rsid w:val="0070295E"/>
    <w:rsid w:val="00705030"/>
    <w:rsid w:val="00705590"/>
    <w:rsid w:val="00710D3E"/>
    <w:rsid w:val="007113DC"/>
    <w:rsid w:val="0071168E"/>
    <w:rsid w:val="007121A6"/>
    <w:rsid w:val="007136AB"/>
    <w:rsid w:val="007145D4"/>
    <w:rsid w:val="007170B7"/>
    <w:rsid w:val="007233B6"/>
    <w:rsid w:val="00731DC3"/>
    <w:rsid w:val="00733ED7"/>
    <w:rsid w:val="00734122"/>
    <w:rsid w:val="0073425E"/>
    <w:rsid w:val="00734442"/>
    <w:rsid w:val="007354E0"/>
    <w:rsid w:val="00740882"/>
    <w:rsid w:val="00741D70"/>
    <w:rsid w:val="00743782"/>
    <w:rsid w:val="0074405A"/>
    <w:rsid w:val="0074724A"/>
    <w:rsid w:val="00747D32"/>
    <w:rsid w:val="00751111"/>
    <w:rsid w:val="00752644"/>
    <w:rsid w:val="00752C99"/>
    <w:rsid w:val="00756FB7"/>
    <w:rsid w:val="007572A8"/>
    <w:rsid w:val="00757980"/>
    <w:rsid w:val="007628B9"/>
    <w:rsid w:val="00767580"/>
    <w:rsid w:val="00770663"/>
    <w:rsid w:val="0077106F"/>
    <w:rsid w:val="00771432"/>
    <w:rsid w:val="00774415"/>
    <w:rsid w:val="00775959"/>
    <w:rsid w:val="00775F68"/>
    <w:rsid w:val="007826B8"/>
    <w:rsid w:val="00783C37"/>
    <w:rsid w:val="007906FB"/>
    <w:rsid w:val="0079085C"/>
    <w:rsid w:val="00790FF1"/>
    <w:rsid w:val="00791820"/>
    <w:rsid w:val="007936AD"/>
    <w:rsid w:val="007940B1"/>
    <w:rsid w:val="00794A58"/>
    <w:rsid w:val="007960B8"/>
    <w:rsid w:val="007962F2"/>
    <w:rsid w:val="00796416"/>
    <w:rsid w:val="007A1C91"/>
    <w:rsid w:val="007A4A64"/>
    <w:rsid w:val="007A68D5"/>
    <w:rsid w:val="007A6B2D"/>
    <w:rsid w:val="007B11F0"/>
    <w:rsid w:val="007B2E6A"/>
    <w:rsid w:val="007B3796"/>
    <w:rsid w:val="007B440F"/>
    <w:rsid w:val="007B5704"/>
    <w:rsid w:val="007C2FA5"/>
    <w:rsid w:val="007C3F38"/>
    <w:rsid w:val="007C50FE"/>
    <w:rsid w:val="007C51E9"/>
    <w:rsid w:val="007C73F5"/>
    <w:rsid w:val="007C7563"/>
    <w:rsid w:val="007C7B4C"/>
    <w:rsid w:val="007D1691"/>
    <w:rsid w:val="007D1888"/>
    <w:rsid w:val="007D3832"/>
    <w:rsid w:val="007D3CC7"/>
    <w:rsid w:val="007D6848"/>
    <w:rsid w:val="007D7E47"/>
    <w:rsid w:val="007E5651"/>
    <w:rsid w:val="007E5679"/>
    <w:rsid w:val="007F26B9"/>
    <w:rsid w:val="007F7A87"/>
    <w:rsid w:val="0080185E"/>
    <w:rsid w:val="0080309A"/>
    <w:rsid w:val="008060B3"/>
    <w:rsid w:val="00810EB5"/>
    <w:rsid w:val="008125B9"/>
    <w:rsid w:val="00812A20"/>
    <w:rsid w:val="00814314"/>
    <w:rsid w:val="0081582B"/>
    <w:rsid w:val="00815C73"/>
    <w:rsid w:val="00821922"/>
    <w:rsid w:val="00824E98"/>
    <w:rsid w:val="0082607C"/>
    <w:rsid w:val="00826B70"/>
    <w:rsid w:val="00827B47"/>
    <w:rsid w:val="00830557"/>
    <w:rsid w:val="008328B6"/>
    <w:rsid w:val="0083293F"/>
    <w:rsid w:val="00832A2F"/>
    <w:rsid w:val="00835990"/>
    <w:rsid w:val="0084066B"/>
    <w:rsid w:val="00840F94"/>
    <w:rsid w:val="0084411F"/>
    <w:rsid w:val="00844CAC"/>
    <w:rsid w:val="00845744"/>
    <w:rsid w:val="00850898"/>
    <w:rsid w:val="00853213"/>
    <w:rsid w:val="00854787"/>
    <w:rsid w:val="00856594"/>
    <w:rsid w:val="008675B6"/>
    <w:rsid w:val="00867E05"/>
    <w:rsid w:val="008706A7"/>
    <w:rsid w:val="00870B8E"/>
    <w:rsid w:val="0087378E"/>
    <w:rsid w:val="00876B54"/>
    <w:rsid w:val="00876EB6"/>
    <w:rsid w:val="00877480"/>
    <w:rsid w:val="00877C82"/>
    <w:rsid w:val="00877D64"/>
    <w:rsid w:val="00881DAF"/>
    <w:rsid w:val="00883952"/>
    <w:rsid w:val="008841BA"/>
    <w:rsid w:val="0088435F"/>
    <w:rsid w:val="00890F9D"/>
    <w:rsid w:val="00891DC6"/>
    <w:rsid w:val="00894D58"/>
    <w:rsid w:val="008953CB"/>
    <w:rsid w:val="008954A1"/>
    <w:rsid w:val="008A3D51"/>
    <w:rsid w:val="008A4E9F"/>
    <w:rsid w:val="008A63D7"/>
    <w:rsid w:val="008A6E5A"/>
    <w:rsid w:val="008B190D"/>
    <w:rsid w:val="008B28EB"/>
    <w:rsid w:val="008B4DE8"/>
    <w:rsid w:val="008B5EC0"/>
    <w:rsid w:val="008B63E7"/>
    <w:rsid w:val="008C049D"/>
    <w:rsid w:val="008C2631"/>
    <w:rsid w:val="008C3957"/>
    <w:rsid w:val="008C517F"/>
    <w:rsid w:val="008D0C47"/>
    <w:rsid w:val="008D314C"/>
    <w:rsid w:val="008D36D7"/>
    <w:rsid w:val="008D38CC"/>
    <w:rsid w:val="008D3B35"/>
    <w:rsid w:val="008D7C73"/>
    <w:rsid w:val="008E09A8"/>
    <w:rsid w:val="008E38EB"/>
    <w:rsid w:val="008E7B8E"/>
    <w:rsid w:val="008F0BD0"/>
    <w:rsid w:val="008F0ED9"/>
    <w:rsid w:val="008F1B32"/>
    <w:rsid w:val="008F41A1"/>
    <w:rsid w:val="008F61A3"/>
    <w:rsid w:val="00901384"/>
    <w:rsid w:val="00901780"/>
    <w:rsid w:val="009019B8"/>
    <w:rsid w:val="009040C8"/>
    <w:rsid w:val="00904BFC"/>
    <w:rsid w:val="00906108"/>
    <w:rsid w:val="00906973"/>
    <w:rsid w:val="00906BCD"/>
    <w:rsid w:val="009105EC"/>
    <w:rsid w:val="0092009B"/>
    <w:rsid w:val="009203EA"/>
    <w:rsid w:val="0092554D"/>
    <w:rsid w:val="00926607"/>
    <w:rsid w:val="00926F61"/>
    <w:rsid w:val="00927E85"/>
    <w:rsid w:val="00931FC5"/>
    <w:rsid w:val="00932913"/>
    <w:rsid w:val="00933DDC"/>
    <w:rsid w:val="009364D2"/>
    <w:rsid w:val="00937013"/>
    <w:rsid w:val="0093706A"/>
    <w:rsid w:val="00942F43"/>
    <w:rsid w:val="00946D71"/>
    <w:rsid w:val="009514B1"/>
    <w:rsid w:val="009534C4"/>
    <w:rsid w:val="00953EC2"/>
    <w:rsid w:val="00953EF9"/>
    <w:rsid w:val="00954279"/>
    <w:rsid w:val="009548B4"/>
    <w:rsid w:val="00955A96"/>
    <w:rsid w:val="00955C6F"/>
    <w:rsid w:val="009568FF"/>
    <w:rsid w:val="00962946"/>
    <w:rsid w:val="0096325B"/>
    <w:rsid w:val="00964FBA"/>
    <w:rsid w:val="00970D38"/>
    <w:rsid w:val="00971F30"/>
    <w:rsid w:val="009739ED"/>
    <w:rsid w:val="00975495"/>
    <w:rsid w:val="0098107C"/>
    <w:rsid w:val="00981795"/>
    <w:rsid w:val="00982D5F"/>
    <w:rsid w:val="00987B3B"/>
    <w:rsid w:val="009904F7"/>
    <w:rsid w:val="009907EE"/>
    <w:rsid w:val="00992165"/>
    <w:rsid w:val="0099512E"/>
    <w:rsid w:val="0099558C"/>
    <w:rsid w:val="009958D3"/>
    <w:rsid w:val="00997B1B"/>
    <w:rsid w:val="009A0E6C"/>
    <w:rsid w:val="009A10A9"/>
    <w:rsid w:val="009A1C5C"/>
    <w:rsid w:val="009A1E20"/>
    <w:rsid w:val="009A2BE1"/>
    <w:rsid w:val="009A36DE"/>
    <w:rsid w:val="009A5771"/>
    <w:rsid w:val="009B0D8E"/>
    <w:rsid w:val="009B2D0E"/>
    <w:rsid w:val="009B34C7"/>
    <w:rsid w:val="009B3FBE"/>
    <w:rsid w:val="009B5527"/>
    <w:rsid w:val="009B6618"/>
    <w:rsid w:val="009B6B11"/>
    <w:rsid w:val="009C08F8"/>
    <w:rsid w:val="009C1FA3"/>
    <w:rsid w:val="009C4EAC"/>
    <w:rsid w:val="009D12D7"/>
    <w:rsid w:val="009D2E5C"/>
    <w:rsid w:val="009D3709"/>
    <w:rsid w:val="009D44AA"/>
    <w:rsid w:val="009D484F"/>
    <w:rsid w:val="009D4C1E"/>
    <w:rsid w:val="009E03EC"/>
    <w:rsid w:val="009E1D96"/>
    <w:rsid w:val="009E2879"/>
    <w:rsid w:val="009E399A"/>
    <w:rsid w:val="009E5491"/>
    <w:rsid w:val="009E58D3"/>
    <w:rsid w:val="009E6EAF"/>
    <w:rsid w:val="009E79D5"/>
    <w:rsid w:val="009F0A00"/>
    <w:rsid w:val="009F1166"/>
    <w:rsid w:val="009F3C95"/>
    <w:rsid w:val="009F49AD"/>
    <w:rsid w:val="009F7B15"/>
    <w:rsid w:val="00A005EB"/>
    <w:rsid w:val="00A07688"/>
    <w:rsid w:val="00A1227B"/>
    <w:rsid w:val="00A12386"/>
    <w:rsid w:val="00A127EE"/>
    <w:rsid w:val="00A1296C"/>
    <w:rsid w:val="00A12F2B"/>
    <w:rsid w:val="00A14236"/>
    <w:rsid w:val="00A16387"/>
    <w:rsid w:val="00A20096"/>
    <w:rsid w:val="00A20792"/>
    <w:rsid w:val="00A2165A"/>
    <w:rsid w:val="00A239D7"/>
    <w:rsid w:val="00A2591A"/>
    <w:rsid w:val="00A268B5"/>
    <w:rsid w:val="00A26E0F"/>
    <w:rsid w:val="00A31C90"/>
    <w:rsid w:val="00A32259"/>
    <w:rsid w:val="00A35D42"/>
    <w:rsid w:val="00A35DDF"/>
    <w:rsid w:val="00A36DED"/>
    <w:rsid w:val="00A37897"/>
    <w:rsid w:val="00A4157F"/>
    <w:rsid w:val="00A417E5"/>
    <w:rsid w:val="00A42B1D"/>
    <w:rsid w:val="00A45E72"/>
    <w:rsid w:val="00A46796"/>
    <w:rsid w:val="00A47894"/>
    <w:rsid w:val="00A507EF"/>
    <w:rsid w:val="00A51A3B"/>
    <w:rsid w:val="00A55AE1"/>
    <w:rsid w:val="00A55DFB"/>
    <w:rsid w:val="00A62B85"/>
    <w:rsid w:val="00A63B28"/>
    <w:rsid w:val="00A64A60"/>
    <w:rsid w:val="00A65304"/>
    <w:rsid w:val="00A67032"/>
    <w:rsid w:val="00A674B9"/>
    <w:rsid w:val="00A70B61"/>
    <w:rsid w:val="00A713D2"/>
    <w:rsid w:val="00A74708"/>
    <w:rsid w:val="00A74A70"/>
    <w:rsid w:val="00A74AE9"/>
    <w:rsid w:val="00A80704"/>
    <w:rsid w:val="00A8080F"/>
    <w:rsid w:val="00A80BF0"/>
    <w:rsid w:val="00A81F0A"/>
    <w:rsid w:val="00A82E97"/>
    <w:rsid w:val="00A84528"/>
    <w:rsid w:val="00A85ADD"/>
    <w:rsid w:val="00A86789"/>
    <w:rsid w:val="00A913C7"/>
    <w:rsid w:val="00A91C8A"/>
    <w:rsid w:val="00A91CEB"/>
    <w:rsid w:val="00A924C0"/>
    <w:rsid w:val="00A926D3"/>
    <w:rsid w:val="00A928FD"/>
    <w:rsid w:val="00A93FC4"/>
    <w:rsid w:val="00A94355"/>
    <w:rsid w:val="00A953BC"/>
    <w:rsid w:val="00A96688"/>
    <w:rsid w:val="00A96A66"/>
    <w:rsid w:val="00AA0B62"/>
    <w:rsid w:val="00AA1703"/>
    <w:rsid w:val="00AA216A"/>
    <w:rsid w:val="00AA6BAF"/>
    <w:rsid w:val="00AA6ECE"/>
    <w:rsid w:val="00AB0913"/>
    <w:rsid w:val="00AB0A80"/>
    <w:rsid w:val="00AB274B"/>
    <w:rsid w:val="00AB3301"/>
    <w:rsid w:val="00AB370E"/>
    <w:rsid w:val="00AB44F8"/>
    <w:rsid w:val="00AB52D5"/>
    <w:rsid w:val="00AB56E2"/>
    <w:rsid w:val="00AB5C42"/>
    <w:rsid w:val="00AC0ECC"/>
    <w:rsid w:val="00AC39A5"/>
    <w:rsid w:val="00AC3B1B"/>
    <w:rsid w:val="00AC48B8"/>
    <w:rsid w:val="00AC5798"/>
    <w:rsid w:val="00AC5B36"/>
    <w:rsid w:val="00AC6ACA"/>
    <w:rsid w:val="00AC70C0"/>
    <w:rsid w:val="00AC7B39"/>
    <w:rsid w:val="00AC7E0F"/>
    <w:rsid w:val="00AD0940"/>
    <w:rsid w:val="00AD4F5C"/>
    <w:rsid w:val="00AD699E"/>
    <w:rsid w:val="00AD77E1"/>
    <w:rsid w:val="00AE08B0"/>
    <w:rsid w:val="00AE1214"/>
    <w:rsid w:val="00AE174A"/>
    <w:rsid w:val="00AE1938"/>
    <w:rsid w:val="00AE5B4B"/>
    <w:rsid w:val="00AE70F5"/>
    <w:rsid w:val="00AF0B53"/>
    <w:rsid w:val="00AF2A8F"/>
    <w:rsid w:val="00AF39B7"/>
    <w:rsid w:val="00AF46B4"/>
    <w:rsid w:val="00AF5457"/>
    <w:rsid w:val="00AF54CA"/>
    <w:rsid w:val="00AF652F"/>
    <w:rsid w:val="00AF7534"/>
    <w:rsid w:val="00B01C40"/>
    <w:rsid w:val="00B1161E"/>
    <w:rsid w:val="00B13A69"/>
    <w:rsid w:val="00B15626"/>
    <w:rsid w:val="00B20AD6"/>
    <w:rsid w:val="00B22CB3"/>
    <w:rsid w:val="00B23919"/>
    <w:rsid w:val="00B23B35"/>
    <w:rsid w:val="00B23D30"/>
    <w:rsid w:val="00B251A8"/>
    <w:rsid w:val="00B2534D"/>
    <w:rsid w:val="00B25EDB"/>
    <w:rsid w:val="00B263B4"/>
    <w:rsid w:val="00B30EBE"/>
    <w:rsid w:val="00B3292C"/>
    <w:rsid w:val="00B32E7B"/>
    <w:rsid w:val="00B37D1A"/>
    <w:rsid w:val="00B4338A"/>
    <w:rsid w:val="00B43CB0"/>
    <w:rsid w:val="00B441D2"/>
    <w:rsid w:val="00B457BB"/>
    <w:rsid w:val="00B46D7E"/>
    <w:rsid w:val="00B50D9A"/>
    <w:rsid w:val="00B510C7"/>
    <w:rsid w:val="00B51107"/>
    <w:rsid w:val="00B563B7"/>
    <w:rsid w:val="00B56DDD"/>
    <w:rsid w:val="00B57DAD"/>
    <w:rsid w:val="00B6055E"/>
    <w:rsid w:val="00B60663"/>
    <w:rsid w:val="00B606A7"/>
    <w:rsid w:val="00B62DD7"/>
    <w:rsid w:val="00B63BDD"/>
    <w:rsid w:val="00B70FD0"/>
    <w:rsid w:val="00B71308"/>
    <w:rsid w:val="00B726FF"/>
    <w:rsid w:val="00B73214"/>
    <w:rsid w:val="00B735FD"/>
    <w:rsid w:val="00B748C3"/>
    <w:rsid w:val="00B75215"/>
    <w:rsid w:val="00B7531B"/>
    <w:rsid w:val="00B76701"/>
    <w:rsid w:val="00B81035"/>
    <w:rsid w:val="00B8354C"/>
    <w:rsid w:val="00B8435F"/>
    <w:rsid w:val="00B86009"/>
    <w:rsid w:val="00B862A4"/>
    <w:rsid w:val="00B90479"/>
    <w:rsid w:val="00B90695"/>
    <w:rsid w:val="00B94916"/>
    <w:rsid w:val="00B956C3"/>
    <w:rsid w:val="00B97AFD"/>
    <w:rsid w:val="00BA16F6"/>
    <w:rsid w:val="00BA4EDD"/>
    <w:rsid w:val="00BA52F1"/>
    <w:rsid w:val="00BB24B8"/>
    <w:rsid w:val="00BB3C8C"/>
    <w:rsid w:val="00BB4AA3"/>
    <w:rsid w:val="00BB4F3F"/>
    <w:rsid w:val="00BB686B"/>
    <w:rsid w:val="00BB6CD6"/>
    <w:rsid w:val="00BC02EF"/>
    <w:rsid w:val="00BC0D20"/>
    <w:rsid w:val="00BD0203"/>
    <w:rsid w:val="00BD061E"/>
    <w:rsid w:val="00BD1969"/>
    <w:rsid w:val="00BD2DA1"/>
    <w:rsid w:val="00BD4D5F"/>
    <w:rsid w:val="00BD7EBB"/>
    <w:rsid w:val="00BE49FC"/>
    <w:rsid w:val="00BE5D39"/>
    <w:rsid w:val="00BE7EC6"/>
    <w:rsid w:val="00BF1E2B"/>
    <w:rsid w:val="00BF21F5"/>
    <w:rsid w:val="00BF6181"/>
    <w:rsid w:val="00C01069"/>
    <w:rsid w:val="00C01F0D"/>
    <w:rsid w:val="00C03FA5"/>
    <w:rsid w:val="00C052C1"/>
    <w:rsid w:val="00C05D36"/>
    <w:rsid w:val="00C06F4D"/>
    <w:rsid w:val="00C1012C"/>
    <w:rsid w:val="00C12D88"/>
    <w:rsid w:val="00C13FC6"/>
    <w:rsid w:val="00C15012"/>
    <w:rsid w:val="00C152C9"/>
    <w:rsid w:val="00C17DC6"/>
    <w:rsid w:val="00C20FAF"/>
    <w:rsid w:val="00C21A17"/>
    <w:rsid w:val="00C22536"/>
    <w:rsid w:val="00C239FC"/>
    <w:rsid w:val="00C272A0"/>
    <w:rsid w:val="00C27AA0"/>
    <w:rsid w:val="00C309F8"/>
    <w:rsid w:val="00C324A2"/>
    <w:rsid w:val="00C40675"/>
    <w:rsid w:val="00C424AD"/>
    <w:rsid w:val="00C4350E"/>
    <w:rsid w:val="00C43530"/>
    <w:rsid w:val="00C44F46"/>
    <w:rsid w:val="00C4622A"/>
    <w:rsid w:val="00C60F55"/>
    <w:rsid w:val="00C6307B"/>
    <w:rsid w:val="00C639B3"/>
    <w:rsid w:val="00C65BD6"/>
    <w:rsid w:val="00C663FE"/>
    <w:rsid w:val="00C67227"/>
    <w:rsid w:val="00C67492"/>
    <w:rsid w:val="00C6786F"/>
    <w:rsid w:val="00C72E13"/>
    <w:rsid w:val="00C7705B"/>
    <w:rsid w:val="00C77221"/>
    <w:rsid w:val="00C81BD8"/>
    <w:rsid w:val="00C839A1"/>
    <w:rsid w:val="00C84264"/>
    <w:rsid w:val="00C905C7"/>
    <w:rsid w:val="00C920DF"/>
    <w:rsid w:val="00C92C13"/>
    <w:rsid w:val="00C93CEE"/>
    <w:rsid w:val="00C94B08"/>
    <w:rsid w:val="00C977CD"/>
    <w:rsid w:val="00CA18FF"/>
    <w:rsid w:val="00CA201B"/>
    <w:rsid w:val="00CA4F29"/>
    <w:rsid w:val="00CA55DE"/>
    <w:rsid w:val="00CB0B02"/>
    <w:rsid w:val="00CB1614"/>
    <w:rsid w:val="00CB1C45"/>
    <w:rsid w:val="00CB1D3D"/>
    <w:rsid w:val="00CB334A"/>
    <w:rsid w:val="00CB3D23"/>
    <w:rsid w:val="00CB5136"/>
    <w:rsid w:val="00CB54D6"/>
    <w:rsid w:val="00CB6443"/>
    <w:rsid w:val="00CC0228"/>
    <w:rsid w:val="00CC29C5"/>
    <w:rsid w:val="00CC2C2B"/>
    <w:rsid w:val="00CC46D0"/>
    <w:rsid w:val="00CC4813"/>
    <w:rsid w:val="00CC4D33"/>
    <w:rsid w:val="00CC5559"/>
    <w:rsid w:val="00CC6DA9"/>
    <w:rsid w:val="00CC6F79"/>
    <w:rsid w:val="00CD402F"/>
    <w:rsid w:val="00CD4227"/>
    <w:rsid w:val="00CE3EED"/>
    <w:rsid w:val="00CE76E6"/>
    <w:rsid w:val="00CE7AB2"/>
    <w:rsid w:val="00CF03C5"/>
    <w:rsid w:val="00CF1ADE"/>
    <w:rsid w:val="00CF5DA7"/>
    <w:rsid w:val="00D00913"/>
    <w:rsid w:val="00D0272A"/>
    <w:rsid w:val="00D03625"/>
    <w:rsid w:val="00D0378A"/>
    <w:rsid w:val="00D03932"/>
    <w:rsid w:val="00D04302"/>
    <w:rsid w:val="00D06975"/>
    <w:rsid w:val="00D0727A"/>
    <w:rsid w:val="00D123BF"/>
    <w:rsid w:val="00D14057"/>
    <w:rsid w:val="00D145A6"/>
    <w:rsid w:val="00D1478F"/>
    <w:rsid w:val="00D14BB6"/>
    <w:rsid w:val="00D1723D"/>
    <w:rsid w:val="00D20202"/>
    <w:rsid w:val="00D222B0"/>
    <w:rsid w:val="00D23946"/>
    <w:rsid w:val="00D24032"/>
    <w:rsid w:val="00D24CE8"/>
    <w:rsid w:val="00D26648"/>
    <w:rsid w:val="00D27330"/>
    <w:rsid w:val="00D27792"/>
    <w:rsid w:val="00D30029"/>
    <w:rsid w:val="00D32F5A"/>
    <w:rsid w:val="00D330A6"/>
    <w:rsid w:val="00D34A7A"/>
    <w:rsid w:val="00D36E59"/>
    <w:rsid w:val="00D419FF"/>
    <w:rsid w:val="00D420D7"/>
    <w:rsid w:val="00D42B50"/>
    <w:rsid w:val="00D436D1"/>
    <w:rsid w:val="00D44501"/>
    <w:rsid w:val="00D44A11"/>
    <w:rsid w:val="00D46F6A"/>
    <w:rsid w:val="00D47E5E"/>
    <w:rsid w:val="00D50131"/>
    <w:rsid w:val="00D524DB"/>
    <w:rsid w:val="00D53480"/>
    <w:rsid w:val="00D56A77"/>
    <w:rsid w:val="00D56BEE"/>
    <w:rsid w:val="00D60B7B"/>
    <w:rsid w:val="00D60EE6"/>
    <w:rsid w:val="00D634C9"/>
    <w:rsid w:val="00D65953"/>
    <w:rsid w:val="00D702B0"/>
    <w:rsid w:val="00D728BA"/>
    <w:rsid w:val="00D73451"/>
    <w:rsid w:val="00D7465C"/>
    <w:rsid w:val="00D81780"/>
    <w:rsid w:val="00D82285"/>
    <w:rsid w:val="00D82ED2"/>
    <w:rsid w:val="00D8351B"/>
    <w:rsid w:val="00D84391"/>
    <w:rsid w:val="00D84FB8"/>
    <w:rsid w:val="00D90559"/>
    <w:rsid w:val="00D916F5"/>
    <w:rsid w:val="00D91E62"/>
    <w:rsid w:val="00D92A20"/>
    <w:rsid w:val="00D934A4"/>
    <w:rsid w:val="00D95E66"/>
    <w:rsid w:val="00D96E31"/>
    <w:rsid w:val="00DA46F6"/>
    <w:rsid w:val="00DA6B2D"/>
    <w:rsid w:val="00DA728D"/>
    <w:rsid w:val="00DA741F"/>
    <w:rsid w:val="00DB08D7"/>
    <w:rsid w:val="00DB32A8"/>
    <w:rsid w:val="00DB47DE"/>
    <w:rsid w:val="00DB6131"/>
    <w:rsid w:val="00DC0BE2"/>
    <w:rsid w:val="00DC138A"/>
    <w:rsid w:val="00DC3530"/>
    <w:rsid w:val="00DC445F"/>
    <w:rsid w:val="00DC5973"/>
    <w:rsid w:val="00DD0614"/>
    <w:rsid w:val="00DD2020"/>
    <w:rsid w:val="00DD3228"/>
    <w:rsid w:val="00DD3315"/>
    <w:rsid w:val="00DE3540"/>
    <w:rsid w:val="00DE5837"/>
    <w:rsid w:val="00DE6D5E"/>
    <w:rsid w:val="00DE6E51"/>
    <w:rsid w:val="00DF1F8A"/>
    <w:rsid w:val="00DF524B"/>
    <w:rsid w:val="00DF57A0"/>
    <w:rsid w:val="00DF5824"/>
    <w:rsid w:val="00DF5F98"/>
    <w:rsid w:val="00E04A20"/>
    <w:rsid w:val="00E05EBB"/>
    <w:rsid w:val="00E07426"/>
    <w:rsid w:val="00E116C8"/>
    <w:rsid w:val="00E11EDF"/>
    <w:rsid w:val="00E12E83"/>
    <w:rsid w:val="00E17345"/>
    <w:rsid w:val="00E20A14"/>
    <w:rsid w:val="00E26B15"/>
    <w:rsid w:val="00E27901"/>
    <w:rsid w:val="00E34C55"/>
    <w:rsid w:val="00E3519F"/>
    <w:rsid w:val="00E3786E"/>
    <w:rsid w:val="00E415F9"/>
    <w:rsid w:val="00E42C5E"/>
    <w:rsid w:val="00E43B2D"/>
    <w:rsid w:val="00E4572A"/>
    <w:rsid w:val="00E506A3"/>
    <w:rsid w:val="00E51542"/>
    <w:rsid w:val="00E567A8"/>
    <w:rsid w:val="00E572EC"/>
    <w:rsid w:val="00E61D33"/>
    <w:rsid w:val="00E630C9"/>
    <w:rsid w:val="00E64CB7"/>
    <w:rsid w:val="00E65156"/>
    <w:rsid w:val="00E655EA"/>
    <w:rsid w:val="00E65B8D"/>
    <w:rsid w:val="00E6673B"/>
    <w:rsid w:val="00E669C4"/>
    <w:rsid w:val="00E670D8"/>
    <w:rsid w:val="00E70041"/>
    <w:rsid w:val="00E746AA"/>
    <w:rsid w:val="00E75F7E"/>
    <w:rsid w:val="00E7645F"/>
    <w:rsid w:val="00E81F9F"/>
    <w:rsid w:val="00E83247"/>
    <w:rsid w:val="00E84E80"/>
    <w:rsid w:val="00E87034"/>
    <w:rsid w:val="00E870CA"/>
    <w:rsid w:val="00E87E38"/>
    <w:rsid w:val="00E905FA"/>
    <w:rsid w:val="00E909B1"/>
    <w:rsid w:val="00E9136E"/>
    <w:rsid w:val="00E96A3F"/>
    <w:rsid w:val="00E9728E"/>
    <w:rsid w:val="00E97C1A"/>
    <w:rsid w:val="00EA0434"/>
    <w:rsid w:val="00EA1215"/>
    <w:rsid w:val="00EA4EBC"/>
    <w:rsid w:val="00EB08AA"/>
    <w:rsid w:val="00EB1713"/>
    <w:rsid w:val="00EB5970"/>
    <w:rsid w:val="00EB5EB3"/>
    <w:rsid w:val="00EB7D23"/>
    <w:rsid w:val="00EB7D94"/>
    <w:rsid w:val="00EC06BA"/>
    <w:rsid w:val="00EC0A4F"/>
    <w:rsid w:val="00EC25A1"/>
    <w:rsid w:val="00EC5094"/>
    <w:rsid w:val="00EC6AF6"/>
    <w:rsid w:val="00ED18E0"/>
    <w:rsid w:val="00EE104F"/>
    <w:rsid w:val="00EE1791"/>
    <w:rsid w:val="00EE4407"/>
    <w:rsid w:val="00EE535B"/>
    <w:rsid w:val="00EE5A94"/>
    <w:rsid w:val="00EE7841"/>
    <w:rsid w:val="00EF06D4"/>
    <w:rsid w:val="00EF22B4"/>
    <w:rsid w:val="00EF23F2"/>
    <w:rsid w:val="00EF357E"/>
    <w:rsid w:val="00EF390E"/>
    <w:rsid w:val="00EF4431"/>
    <w:rsid w:val="00EF7120"/>
    <w:rsid w:val="00F02CE6"/>
    <w:rsid w:val="00F03FAB"/>
    <w:rsid w:val="00F051A1"/>
    <w:rsid w:val="00F05CD2"/>
    <w:rsid w:val="00F06987"/>
    <w:rsid w:val="00F1080A"/>
    <w:rsid w:val="00F10EC1"/>
    <w:rsid w:val="00F12FDB"/>
    <w:rsid w:val="00F1344F"/>
    <w:rsid w:val="00F15C2D"/>
    <w:rsid w:val="00F1787F"/>
    <w:rsid w:val="00F209E7"/>
    <w:rsid w:val="00F21CA8"/>
    <w:rsid w:val="00F22358"/>
    <w:rsid w:val="00F2583B"/>
    <w:rsid w:val="00F27A5D"/>
    <w:rsid w:val="00F31AEA"/>
    <w:rsid w:val="00F32943"/>
    <w:rsid w:val="00F33B26"/>
    <w:rsid w:val="00F341CF"/>
    <w:rsid w:val="00F359F4"/>
    <w:rsid w:val="00F43D14"/>
    <w:rsid w:val="00F445CC"/>
    <w:rsid w:val="00F44609"/>
    <w:rsid w:val="00F50CBB"/>
    <w:rsid w:val="00F5106D"/>
    <w:rsid w:val="00F51282"/>
    <w:rsid w:val="00F52700"/>
    <w:rsid w:val="00F53160"/>
    <w:rsid w:val="00F554FB"/>
    <w:rsid w:val="00F55579"/>
    <w:rsid w:val="00F55B14"/>
    <w:rsid w:val="00F55DD2"/>
    <w:rsid w:val="00F56BD6"/>
    <w:rsid w:val="00F61F2E"/>
    <w:rsid w:val="00F65652"/>
    <w:rsid w:val="00F72AC7"/>
    <w:rsid w:val="00F73757"/>
    <w:rsid w:val="00F73EFF"/>
    <w:rsid w:val="00F77586"/>
    <w:rsid w:val="00F8094B"/>
    <w:rsid w:val="00F809D4"/>
    <w:rsid w:val="00F8174C"/>
    <w:rsid w:val="00F913CE"/>
    <w:rsid w:val="00F9308F"/>
    <w:rsid w:val="00F9368D"/>
    <w:rsid w:val="00F9556B"/>
    <w:rsid w:val="00F95A38"/>
    <w:rsid w:val="00FA0282"/>
    <w:rsid w:val="00FA1E95"/>
    <w:rsid w:val="00FA2398"/>
    <w:rsid w:val="00FA55EC"/>
    <w:rsid w:val="00FA5AC1"/>
    <w:rsid w:val="00FB0D2F"/>
    <w:rsid w:val="00FB29C5"/>
    <w:rsid w:val="00FB30CD"/>
    <w:rsid w:val="00FB31EA"/>
    <w:rsid w:val="00FB4BAC"/>
    <w:rsid w:val="00FB50A0"/>
    <w:rsid w:val="00FC000F"/>
    <w:rsid w:val="00FC0C0C"/>
    <w:rsid w:val="00FC2DC3"/>
    <w:rsid w:val="00FC3420"/>
    <w:rsid w:val="00FC4DBB"/>
    <w:rsid w:val="00FC72A7"/>
    <w:rsid w:val="00FD0214"/>
    <w:rsid w:val="00FD6161"/>
    <w:rsid w:val="00FD7CB7"/>
    <w:rsid w:val="00FE014B"/>
    <w:rsid w:val="00FE2F77"/>
    <w:rsid w:val="00FE35BF"/>
    <w:rsid w:val="00FE44AE"/>
    <w:rsid w:val="00FE498B"/>
    <w:rsid w:val="00FE526A"/>
    <w:rsid w:val="00FE7414"/>
    <w:rsid w:val="00FE7708"/>
    <w:rsid w:val="00FF6AD4"/>
    <w:rsid w:val="00FF7290"/>
    <w:rsid w:val="00FF74D0"/>
    <w:rsid w:val="00FF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165C1E"/>
  <w14:defaultImageDpi w14:val="0"/>
  <w15:docId w15:val="{0CC978EF-E269-4CD5-8662-7FB95EA14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61E"/>
    <w:pPr>
      <w:widowControl w:val="0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630C9"/>
    <w:pPr>
      <w:outlineLvl w:val="0"/>
    </w:pPr>
    <w:rPr>
      <w:b/>
      <w:bCs/>
    </w:rPr>
  </w:style>
  <w:style w:type="paragraph" w:styleId="2">
    <w:name w:val="heading 2"/>
    <w:basedOn w:val="1"/>
    <w:next w:val="a"/>
    <w:link w:val="20"/>
    <w:uiPriority w:val="9"/>
    <w:unhideWhenUsed/>
    <w:qFormat/>
    <w:rsid w:val="00E630C9"/>
    <w:pPr>
      <w:outlineLvl w:val="1"/>
    </w:pPr>
    <w:rPr>
      <w:b w:val="0"/>
      <w:bCs w:val="0"/>
      <w:i/>
      <w:iCs/>
    </w:rPr>
  </w:style>
  <w:style w:type="paragraph" w:styleId="4">
    <w:name w:val="heading 4"/>
    <w:basedOn w:val="a"/>
    <w:link w:val="40"/>
    <w:uiPriority w:val="9"/>
    <w:qFormat/>
    <w:rsid w:val="006A40BF"/>
    <w:pPr>
      <w:widowControl/>
      <w:spacing w:before="100" w:beforeAutospacing="1" w:after="100" w:afterAutospacing="1"/>
      <w:outlineLvl w:val="3"/>
    </w:pPr>
    <w:rPr>
      <w:rFonts w:ascii="ＭＳ Ｐゴシック" w:eastAsia="ＭＳ Ｐゴシック" w:hAnsi="ＭＳ Ｐゴシック" w:cs="ＭＳ Ｐゴシック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locked/>
    <w:rsid w:val="006A40BF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67E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167E55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167E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167E55"/>
    <w:rPr>
      <w:rFonts w:cs="Times New Roman"/>
    </w:rPr>
  </w:style>
  <w:style w:type="table" w:styleId="a7">
    <w:name w:val="Table Grid"/>
    <w:basedOn w:val="a1"/>
    <w:uiPriority w:val="39"/>
    <w:rsid w:val="00167E5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D699E"/>
    <w:rPr>
      <w:szCs w:val="24"/>
    </w:rPr>
  </w:style>
  <w:style w:type="character" w:styleId="a9">
    <w:name w:val="annotation reference"/>
    <w:basedOn w:val="a0"/>
    <w:uiPriority w:val="99"/>
    <w:semiHidden/>
    <w:unhideWhenUsed/>
    <w:rsid w:val="00AD699E"/>
    <w:rPr>
      <w:rFonts w:cs="Times New Roman"/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D699E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locked/>
    <w:rsid w:val="00AD699E"/>
    <w:rPr>
      <w:rFonts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D699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locked/>
    <w:rsid w:val="00AD699E"/>
    <w:rPr>
      <w:rFonts w:cs="Times New Roman"/>
      <w:b/>
      <w:bCs/>
      <w:sz w:val="20"/>
      <w:szCs w:val="20"/>
    </w:rPr>
  </w:style>
  <w:style w:type="table" w:customStyle="1" w:styleId="TableGrid1">
    <w:name w:val="Table Grid1"/>
    <w:basedOn w:val="a1"/>
    <w:next w:val="a7"/>
    <w:uiPriority w:val="59"/>
    <w:rsid w:val="00AD699E"/>
    <w:rPr>
      <w:rFonts w:ascii="Times New Roman" w:hAnsi="Times New Roman"/>
      <w:kern w:val="0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26480F"/>
    <w:pPr>
      <w:ind w:leftChars="400" w:left="840"/>
    </w:pPr>
  </w:style>
  <w:style w:type="character" w:styleId="af">
    <w:name w:val="Hyperlink"/>
    <w:basedOn w:val="a0"/>
    <w:uiPriority w:val="99"/>
    <w:unhideWhenUsed/>
    <w:rsid w:val="00B441D2"/>
    <w:rPr>
      <w:rFonts w:cs="Times New Roman"/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rsid w:val="00B441D2"/>
    <w:rPr>
      <w:rFonts w:cs="Times New Roman"/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B57DAD"/>
    <w:rPr>
      <w:rFonts w:cs="Times New Roman"/>
    </w:rPr>
  </w:style>
  <w:style w:type="paragraph" w:styleId="af1">
    <w:name w:val="Balloon Text"/>
    <w:basedOn w:val="a"/>
    <w:link w:val="af2"/>
    <w:uiPriority w:val="99"/>
    <w:semiHidden/>
    <w:unhideWhenUsed/>
    <w:rsid w:val="00673B1D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locked/>
    <w:rsid w:val="00673B1D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B5EB3"/>
  </w:style>
  <w:style w:type="paragraph" w:customStyle="1" w:styleId="EndNoteBibliographyTitle">
    <w:name w:val="EndNote Bibliography Title"/>
    <w:basedOn w:val="a"/>
    <w:link w:val="EndNoteBibliographyTitle0"/>
    <w:rsid w:val="0092660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26607"/>
    <w:rPr>
      <w:rFonts w:ascii="游明朝" w:eastAsia="游明朝" w:hAnsi="游明朝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2660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26607"/>
    <w:rPr>
      <w:rFonts w:ascii="游明朝" w:eastAsia="游明朝" w:hAnsi="游明朝"/>
      <w:noProof/>
      <w:sz w:val="20"/>
      <w:szCs w:val="24"/>
    </w:rPr>
  </w:style>
  <w:style w:type="paragraph" w:styleId="af3">
    <w:name w:val="Date"/>
    <w:basedOn w:val="a"/>
    <w:next w:val="a"/>
    <w:link w:val="af4"/>
    <w:uiPriority w:val="99"/>
    <w:semiHidden/>
    <w:unhideWhenUsed/>
    <w:rsid w:val="00D1478F"/>
  </w:style>
  <w:style w:type="character" w:customStyle="1" w:styleId="af4">
    <w:name w:val="日付 (文字)"/>
    <w:basedOn w:val="a0"/>
    <w:link w:val="af3"/>
    <w:uiPriority w:val="99"/>
    <w:semiHidden/>
    <w:rsid w:val="00D1478F"/>
    <w:rPr>
      <w:szCs w:val="24"/>
    </w:rPr>
  </w:style>
  <w:style w:type="table" w:customStyle="1" w:styleId="11">
    <w:name w:val="表 (格子)1"/>
    <w:basedOn w:val="a1"/>
    <w:next w:val="a7"/>
    <w:uiPriority w:val="39"/>
    <w:rsid w:val="00A55DFB"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E630C9"/>
    <w:rPr>
      <w:rFonts w:ascii="Times New Roman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E630C9"/>
    <w:rPr>
      <w:rFonts w:ascii="Times New Roman" w:hAnsi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16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534A1-C091-444F-BD16-FE43CFA55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8</TotalTime>
  <Pages>5</Pages>
  <Words>807</Words>
  <Characters>4602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知佳</dc:creator>
  <cp:keywords/>
  <dc:description/>
  <cp:lastModifiedBy>Morihito Takita</cp:lastModifiedBy>
  <cp:revision>2</cp:revision>
  <cp:lastPrinted>2022-05-25T05:32:00Z</cp:lastPrinted>
  <dcterms:created xsi:type="dcterms:W3CDTF">2022-05-12T13:10:00Z</dcterms:created>
  <dcterms:modified xsi:type="dcterms:W3CDTF">2022-05-28T00:09:00Z</dcterms:modified>
</cp:coreProperties>
</file>